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2911F" w14:textId="6C99003A" w:rsidR="0084211E" w:rsidRPr="00250F79" w:rsidRDefault="0087185C" w:rsidP="0084211E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1 </w:t>
      </w:r>
      <w:r w:rsidR="0084211E" w:rsidRPr="00250F79">
        <w:rPr>
          <w:b/>
          <w:bCs/>
        </w:rPr>
        <w:t xml:space="preserve">Table: The inhibitory effect of ESB and standard antifungals fluconazole and </w:t>
      </w:r>
      <w:proofErr w:type="spellStart"/>
      <w:r w:rsidR="0084211E" w:rsidRPr="00250F79">
        <w:rPr>
          <w:b/>
          <w:bCs/>
        </w:rPr>
        <w:t>capsofungin</w:t>
      </w:r>
      <w:proofErr w:type="spellEnd"/>
      <w:r w:rsidR="0084211E" w:rsidRPr="00250F79">
        <w:rPr>
          <w:b/>
          <w:bCs/>
        </w:rPr>
        <w:t xml:space="preserve"> against resistant </w:t>
      </w:r>
      <w:r w:rsidR="0084211E" w:rsidRPr="00250F79">
        <w:rPr>
          <w:b/>
          <w:bCs/>
          <w:i/>
          <w:iCs/>
        </w:rPr>
        <w:t>C. albicans</w:t>
      </w:r>
      <w:r w:rsidR="0084211E" w:rsidRPr="00250F79">
        <w:rPr>
          <w:b/>
          <w:bCs/>
        </w:rPr>
        <w:t xml:space="preserve"> clinical isolat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42"/>
        <w:gridCol w:w="2142"/>
        <w:gridCol w:w="2142"/>
        <w:gridCol w:w="2142"/>
      </w:tblGrid>
      <w:tr w:rsidR="0084211E" w:rsidRPr="00795B93" w14:paraId="1C913FF3" w14:textId="77777777" w:rsidTr="00BB7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vMerge w:val="restart"/>
          </w:tcPr>
          <w:p w14:paraId="2E26145A" w14:textId="77777777" w:rsidR="0084211E" w:rsidRPr="00500F0F" w:rsidRDefault="0084211E" w:rsidP="00BB777C">
            <w:pPr>
              <w:spacing w:before="240" w:line="240" w:lineRule="auto"/>
              <w:jc w:val="center"/>
              <w:rPr>
                <w:szCs w:val="24"/>
              </w:rPr>
            </w:pPr>
            <w:r w:rsidRPr="00500F0F">
              <w:rPr>
                <w:szCs w:val="24"/>
              </w:rPr>
              <w:t>Clinical isolate/Sample</w:t>
            </w:r>
          </w:p>
        </w:tc>
        <w:tc>
          <w:tcPr>
            <w:tcW w:w="6426" w:type="dxa"/>
            <w:gridSpan w:val="3"/>
          </w:tcPr>
          <w:p w14:paraId="05E77C1E" w14:textId="77777777" w:rsidR="0084211E" w:rsidRPr="00500F0F" w:rsidRDefault="0084211E" w:rsidP="00BB777C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Minimum Inhibitory Concentration (µg/mL)</w:t>
            </w:r>
          </w:p>
        </w:tc>
      </w:tr>
      <w:tr w:rsidR="0084211E" w:rsidRPr="00795B93" w14:paraId="2F4790C9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vMerge/>
          </w:tcPr>
          <w:p w14:paraId="0B4F17D6" w14:textId="77777777" w:rsidR="0084211E" w:rsidRPr="00500F0F" w:rsidRDefault="0084211E" w:rsidP="00BB777C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2142" w:type="dxa"/>
          </w:tcPr>
          <w:p w14:paraId="745215F3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500F0F">
              <w:rPr>
                <w:b/>
                <w:bCs/>
                <w:szCs w:val="24"/>
              </w:rPr>
              <w:t>ESB</w:t>
            </w:r>
          </w:p>
        </w:tc>
        <w:tc>
          <w:tcPr>
            <w:tcW w:w="2142" w:type="dxa"/>
          </w:tcPr>
          <w:p w14:paraId="0C2107BD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500F0F">
              <w:rPr>
                <w:b/>
                <w:bCs/>
                <w:szCs w:val="24"/>
              </w:rPr>
              <w:t>Fluconazole</w:t>
            </w:r>
          </w:p>
        </w:tc>
        <w:tc>
          <w:tcPr>
            <w:tcW w:w="2142" w:type="dxa"/>
          </w:tcPr>
          <w:p w14:paraId="6A3285E5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proofErr w:type="spellStart"/>
            <w:r w:rsidRPr="00500F0F">
              <w:rPr>
                <w:b/>
                <w:bCs/>
                <w:szCs w:val="24"/>
              </w:rPr>
              <w:t>Caspofungin</w:t>
            </w:r>
            <w:proofErr w:type="spellEnd"/>
          </w:p>
        </w:tc>
      </w:tr>
      <w:tr w:rsidR="0084211E" w:rsidRPr="00795B93" w14:paraId="4DB60D7F" w14:textId="77777777" w:rsidTr="00BB77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678A4CC1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A-1 (azole-R)</w:t>
            </w:r>
          </w:p>
        </w:tc>
        <w:tc>
          <w:tcPr>
            <w:tcW w:w="2142" w:type="dxa"/>
          </w:tcPr>
          <w:p w14:paraId="3FAF6ADE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16</w:t>
            </w:r>
          </w:p>
        </w:tc>
        <w:tc>
          <w:tcPr>
            <w:tcW w:w="2142" w:type="dxa"/>
          </w:tcPr>
          <w:p w14:paraId="47A3AFEC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&gt;128</w:t>
            </w:r>
          </w:p>
        </w:tc>
        <w:tc>
          <w:tcPr>
            <w:tcW w:w="2142" w:type="dxa"/>
          </w:tcPr>
          <w:p w14:paraId="6DA0D270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</w:tr>
      <w:tr w:rsidR="0084211E" w:rsidRPr="00795B93" w14:paraId="69A0E830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C308FE3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A-2 (azole-R)</w:t>
            </w:r>
          </w:p>
        </w:tc>
        <w:tc>
          <w:tcPr>
            <w:tcW w:w="2142" w:type="dxa"/>
          </w:tcPr>
          <w:p w14:paraId="4E0CCDA2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16</w:t>
            </w:r>
          </w:p>
        </w:tc>
        <w:tc>
          <w:tcPr>
            <w:tcW w:w="2142" w:type="dxa"/>
          </w:tcPr>
          <w:p w14:paraId="5C399558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&gt;128</w:t>
            </w:r>
          </w:p>
        </w:tc>
        <w:tc>
          <w:tcPr>
            <w:tcW w:w="2142" w:type="dxa"/>
          </w:tcPr>
          <w:p w14:paraId="2823347A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</w:tr>
      <w:tr w:rsidR="0084211E" w:rsidRPr="00795B93" w14:paraId="610A3A62" w14:textId="77777777" w:rsidTr="00BB77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5CF8584C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A-3 (azole-R)</w:t>
            </w:r>
          </w:p>
        </w:tc>
        <w:tc>
          <w:tcPr>
            <w:tcW w:w="2142" w:type="dxa"/>
          </w:tcPr>
          <w:p w14:paraId="3E6033CD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8</w:t>
            </w:r>
          </w:p>
        </w:tc>
        <w:tc>
          <w:tcPr>
            <w:tcW w:w="2142" w:type="dxa"/>
          </w:tcPr>
          <w:p w14:paraId="0BB0114C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&gt;128</w:t>
            </w:r>
          </w:p>
        </w:tc>
        <w:tc>
          <w:tcPr>
            <w:tcW w:w="2142" w:type="dxa"/>
          </w:tcPr>
          <w:p w14:paraId="7C945192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</w:tr>
      <w:tr w:rsidR="0084211E" w:rsidRPr="00795B93" w14:paraId="4CE658EF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606EB49D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A-4 (azole-R)</w:t>
            </w:r>
          </w:p>
        </w:tc>
        <w:tc>
          <w:tcPr>
            <w:tcW w:w="2142" w:type="dxa"/>
          </w:tcPr>
          <w:p w14:paraId="1213E446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8</w:t>
            </w:r>
          </w:p>
        </w:tc>
        <w:tc>
          <w:tcPr>
            <w:tcW w:w="2142" w:type="dxa"/>
          </w:tcPr>
          <w:p w14:paraId="202900DD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128</w:t>
            </w:r>
          </w:p>
        </w:tc>
        <w:tc>
          <w:tcPr>
            <w:tcW w:w="2142" w:type="dxa"/>
          </w:tcPr>
          <w:p w14:paraId="6012D0EF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</w:tr>
      <w:tr w:rsidR="0084211E" w:rsidRPr="00795B93" w14:paraId="6C82B296" w14:textId="77777777" w:rsidTr="00BB777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BEEA92F" w14:textId="432C4ADF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A-5 (</w:t>
            </w:r>
            <w:r w:rsidR="007E0139">
              <w:rPr>
                <w:szCs w:val="24"/>
              </w:rPr>
              <w:t>azole</w:t>
            </w:r>
            <w:r w:rsidRPr="00500F0F">
              <w:rPr>
                <w:szCs w:val="24"/>
              </w:rPr>
              <w:t>-R)</w:t>
            </w:r>
          </w:p>
        </w:tc>
        <w:tc>
          <w:tcPr>
            <w:tcW w:w="2142" w:type="dxa"/>
          </w:tcPr>
          <w:p w14:paraId="4DDD3A2E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16</w:t>
            </w:r>
          </w:p>
        </w:tc>
        <w:tc>
          <w:tcPr>
            <w:tcW w:w="2142" w:type="dxa"/>
          </w:tcPr>
          <w:p w14:paraId="3B0DC2D7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&gt;128</w:t>
            </w:r>
          </w:p>
        </w:tc>
        <w:tc>
          <w:tcPr>
            <w:tcW w:w="2142" w:type="dxa"/>
          </w:tcPr>
          <w:p w14:paraId="19F87A90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8</w:t>
            </w:r>
          </w:p>
        </w:tc>
      </w:tr>
      <w:tr w:rsidR="0084211E" w:rsidRPr="00795B93" w14:paraId="1A4BE924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6D0A213F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A-6 (nystatin-R)</w:t>
            </w:r>
          </w:p>
        </w:tc>
        <w:tc>
          <w:tcPr>
            <w:tcW w:w="2142" w:type="dxa"/>
          </w:tcPr>
          <w:p w14:paraId="38AA585C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8</w:t>
            </w:r>
          </w:p>
        </w:tc>
        <w:tc>
          <w:tcPr>
            <w:tcW w:w="2142" w:type="dxa"/>
          </w:tcPr>
          <w:p w14:paraId="7A0C9F9B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128</w:t>
            </w:r>
          </w:p>
        </w:tc>
        <w:tc>
          <w:tcPr>
            <w:tcW w:w="2142" w:type="dxa"/>
          </w:tcPr>
          <w:p w14:paraId="5153E383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8</w:t>
            </w:r>
          </w:p>
        </w:tc>
      </w:tr>
      <w:tr w:rsidR="0084211E" w:rsidRPr="00795B93" w14:paraId="0D362E56" w14:textId="77777777" w:rsidTr="00BB777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6D3BC7AB" w14:textId="63B36CED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 xml:space="preserve">CA-7 </w:t>
            </w:r>
            <w:r w:rsidR="007E0139">
              <w:rPr>
                <w:szCs w:val="24"/>
              </w:rPr>
              <w:t>(nystatin</w:t>
            </w:r>
            <w:r w:rsidRPr="00500F0F">
              <w:rPr>
                <w:szCs w:val="24"/>
              </w:rPr>
              <w:t>-R)</w:t>
            </w:r>
          </w:p>
        </w:tc>
        <w:tc>
          <w:tcPr>
            <w:tcW w:w="2142" w:type="dxa"/>
          </w:tcPr>
          <w:p w14:paraId="2967D0CD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16</w:t>
            </w:r>
          </w:p>
        </w:tc>
        <w:tc>
          <w:tcPr>
            <w:tcW w:w="2142" w:type="dxa"/>
          </w:tcPr>
          <w:p w14:paraId="0EC20EAF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128</w:t>
            </w:r>
          </w:p>
        </w:tc>
        <w:tc>
          <w:tcPr>
            <w:tcW w:w="2142" w:type="dxa"/>
          </w:tcPr>
          <w:p w14:paraId="45BA0A9E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</w:tr>
      <w:tr w:rsidR="0084211E" w:rsidRPr="00795B93" w14:paraId="0CB1FDE1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29C5209" w14:textId="653903CB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A-8 (</w:t>
            </w:r>
            <w:r w:rsidR="007E0139">
              <w:rPr>
                <w:szCs w:val="24"/>
              </w:rPr>
              <w:t>nystatin</w:t>
            </w:r>
            <w:r w:rsidRPr="00500F0F">
              <w:rPr>
                <w:szCs w:val="24"/>
              </w:rPr>
              <w:t>-R)</w:t>
            </w:r>
          </w:p>
        </w:tc>
        <w:tc>
          <w:tcPr>
            <w:tcW w:w="2142" w:type="dxa"/>
          </w:tcPr>
          <w:p w14:paraId="72041755" w14:textId="70F01C6B" w:rsidR="0084211E" w:rsidRPr="00500F0F" w:rsidRDefault="001E566D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2142" w:type="dxa"/>
          </w:tcPr>
          <w:p w14:paraId="21FFFFA8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&gt;128</w:t>
            </w:r>
          </w:p>
        </w:tc>
        <w:tc>
          <w:tcPr>
            <w:tcW w:w="2142" w:type="dxa"/>
          </w:tcPr>
          <w:p w14:paraId="74FF9988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8</w:t>
            </w:r>
          </w:p>
        </w:tc>
      </w:tr>
    </w:tbl>
    <w:p w14:paraId="236563CD" w14:textId="18F8526C" w:rsidR="0084211E" w:rsidRDefault="0084211E" w:rsidP="0084211E">
      <w:pPr>
        <w:spacing w:line="240" w:lineRule="auto"/>
      </w:pPr>
      <w:r>
        <w:t xml:space="preserve">ESB: </w:t>
      </w:r>
      <w:r>
        <w:rPr>
          <w:i/>
          <w:iCs/>
        </w:rPr>
        <w:t>E. senegalensis</w:t>
      </w:r>
      <w:r>
        <w:t xml:space="preserve"> 70% ethanol stem bark extract, CA: Clinical isolate of </w:t>
      </w:r>
      <w:r w:rsidRPr="00337475">
        <w:rPr>
          <w:i/>
          <w:iCs/>
        </w:rPr>
        <w:t>C. albicans</w:t>
      </w:r>
      <w:r>
        <w:t>,</w:t>
      </w:r>
      <w:r w:rsidRPr="00337475">
        <w:t xml:space="preserve"> azole-R</w:t>
      </w:r>
      <w:r>
        <w:t>:</w:t>
      </w:r>
      <w:r w:rsidRPr="00337475">
        <w:t xml:space="preserve"> azole-resistant </w:t>
      </w:r>
      <w:r w:rsidR="009B0FC8">
        <w:t>isolate</w:t>
      </w:r>
      <w:r>
        <w:t>,</w:t>
      </w:r>
      <w:r w:rsidRPr="00337475">
        <w:t xml:space="preserve"> </w:t>
      </w:r>
      <w:r>
        <w:t>nystatin</w:t>
      </w:r>
      <w:r w:rsidRPr="00337475">
        <w:t>-R</w:t>
      </w:r>
      <w:r w:rsidR="000C0CA3">
        <w:t>:</w:t>
      </w:r>
      <w:r w:rsidR="000C0CA3" w:rsidRPr="00337475">
        <w:t xml:space="preserve"> </w:t>
      </w:r>
      <w:r>
        <w:t>nystatin</w:t>
      </w:r>
      <w:r w:rsidRPr="00337475">
        <w:t xml:space="preserve">-resistant </w:t>
      </w:r>
      <w:r w:rsidR="009B0FC8">
        <w:t>isolate</w:t>
      </w:r>
    </w:p>
    <w:p w14:paraId="03B278C2" w14:textId="77777777" w:rsidR="0084211E" w:rsidRDefault="0084211E" w:rsidP="0084211E"/>
    <w:p w14:paraId="70CF5050" w14:textId="4D80FB79" w:rsidR="0084211E" w:rsidRPr="00250F79" w:rsidRDefault="0087185C" w:rsidP="0084211E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2 </w:t>
      </w:r>
      <w:r w:rsidR="0084211E" w:rsidRPr="00250F79">
        <w:rPr>
          <w:b/>
          <w:bCs/>
        </w:rPr>
        <w:t xml:space="preserve">Table: The inhibitory effect of ESB and standard antifungals fluconazole and </w:t>
      </w:r>
      <w:proofErr w:type="spellStart"/>
      <w:r w:rsidR="0084211E" w:rsidRPr="00250F79">
        <w:rPr>
          <w:b/>
          <w:bCs/>
        </w:rPr>
        <w:t>capsofungin</w:t>
      </w:r>
      <w:proofErr w:type="spellEnd"/>
      <w:r w:rsidR="0084211E" w:rsidRPr="00250F79">
        <w:rPr>
          <w:b/>
          <w:bCs/>
        </w:rPr>
        <w:t xml:space="preserve"> against resistant </w:t>
      </w:r>
      <w:r w:rsidR="0084211E" w:rsidRPr="00250F79">
        <w:rPr>
          <w:b/>
          <w:bCs/>
          <w:i/>
          <w:iCs/>
        </w:rPr>
        <w:t xml:space="preserve">C. </w:t>
      </w:r>
      <w:r w:rsidR="0084211E">
        <w:rPr>
          <w:b/>
          <w:bCs/>
          <w:i/>
          <w:iCs/>
        </w:rPr>
        <w:t>glabrata</w:t>
      </w:r>
      <w:r w:rsidR="0084211E" w:rsidRPr="00250F79">
        <w:rPr>
          <w:b/>
          <w:bCs/>
        </w:rPr>
        <w:t xml:space="preserve"> clinical isolat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42"/>
        <w:gridCol w:w="2142"/>
        <w:gridCol w:w="2142"/>
        <w:gridCol w:w="2142"/>
      </w:tblGrid>
      <w:tr w:rsidR="0084211E" w:rsidRPr="00795B93" w14:paraId="137BAC77" w14:textId="77777777" w:rsidTr="00BB7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vMerge w:val="restart"/>
          </w:tcPr>
          <w:p w14:paraId="5C4902D9" w14:textId="77777777" w:rsidR="0084211E" w:rsidRPr="00500F0F" w:rsidRDefault="0084211E" w:rsidP="00BB777C">
            <w:pPr>
              <w:spacing w:before="240" w:line="240" w:lineRule="auto"/>
              <w:jc w:val="center"/>
              <w:rPr>
                <w:szCs w:val="24"/>
              </w:rPr>
            </w:pPr>
            <w:r w:rsidRPr="00500F0F">
              <w:rPr>
                <w:szCs w:val="24"/>
              </w:rPr>
              <w:t>Clinical isolate/Sample</w:t>
            </w:r>
          </w:p>
        </w:tc>
        <w:tc>
          <w:tcPr>
            <w:tcW w:w="6426" w:type="dxa"/>
            <w:gridSpan w:val="3"/>
          </w:tcPr>
          <w:p w14:paraId="77FF2D59" w14:textId="77777777" w:rsidR="0084211E" w:rsidRPr="00500F0F" w:rsidRDefault="0084211E" w:rsidP="00BB777C">
            <w:pPr>
              <w:spacing w:before="2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Minimum Inhibitory Concentration (µg/mL)</w:t>
            </w:r>
          </w:p>
        </w:tc>
      </w:tr>
      <w:tr w:rsidR="0084211E" w:rsidRPr="00795B93" w14:paraId="48C7EA48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vMerge/>
          </w:tcPr>
          <w:p w14:paraId="0A9411E6" w14:textId="77777777" w:rsidR="0084211E" w:rsidRPr="00500F0F" w:rsidRDefault="0084211E" w:rsidP="00BB777C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2142" w:type="dxa"/>
          </w:tcPr>
          <w:p w14:paraId="6D7F4EA9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500F0F">
              <w:rPr>
                <w:b/>
                <w:bCs/>
                <w:szCs w:val="24"/>
              </w:rPr>
              <w:t>ESB</w:t>
            </w:r>
          </w:p>
        </w:tc>
        <w:tc>
          <w:tcPr>
            <w:tcW w:w="2142" w:type="dxa"/>
          </w:tcPr>
          <w:p w14:paraId="47F9ACBE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500F0F">
              <w:rPr>
                <w:b/>
                <w:bCs/>
                <w:szCs w:val="24"/>
              </w:rPr>
              <w:t>Fluconazole</w:t>
            </w:r>
          </w:p>
        </w:tc>
        <w:tc>
          <w:tcPr>
            <w:tcW w:w="2142" w:type="dxa"/>
          </w:tcPr>
          <w:p w14:paraId="5064DEE5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proofErr w:type="spellStart"/>
            <w:r w:rsidRPr="00500F0F">
              <w:rPr>
                <w:b/>
                <w:bCs/>
                <w:szCs w:val="24"/>
              </w:rPr>
              <w:t>Caspofungin</w:t>
            </w:r>
            <w:proofErr w:type="spellEnd"/>
          </w:p>
        </w:tc>
      </w:tr>
      <w:tr w:rsidR="0084211E" w:rsidRPr="00795B93" w14:paraId="65E86CE1" w14:textId="77777777" w:rsidTr="00BB77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873A5FF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G-1 (azole-R)</w:t>
            </w:r>
          </w:p>
        </w:tc>
        <w:tc>
          <w:tcPr>
            <w:tcW w:w="2142" w:type="dxa"/>
          </w:tcPr>
          <w:p w14:paraId="47B3F94F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  <w:tc>
          <w:tcPr>
            <w:tcW w:w="2142" w:type="dxa"/>
          </w:tcPr>
          <w:p w14:paraId="5E702516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64</w:t>
            </w:r>
          </w:p>
        </w:tc>
        <w:tc>
          <w:tcPr>
            <w:tcW w:w="2142" w:type="dxa"/>
          </w:tcPr>
          <w:p w14:paraId="0F4BB195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2</w:t>
            </w:r>
          </w:p>
        </w:tc>
      </w:tr>
      <w:tr w:rsidR="0084211E" w:rsidRPr="00795B93" w14:paraId="515ACA30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20A5E615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G-2 (azole-R)</w:t>
            </w:r>
          </w:p>
        </w:tc>
        <w:tc>
          <w:tcPr>
            <w:tcW w:w="2142" w:type="dxa"/>
          </w:tcPr>
          <w:p w14:paraId="17786E27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  <w:tc>
          <w:tcPr>
            <w:tcW w:w="2142" w:type="dxa"/>
          </w:tcPr>
          <w:p w14:paraId="02267C54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64</w:t>
            </w:r>
          </w:p>
        </w:tc>
        <w:tc>
          <w:tcPr>
            <w:tcW w:w="2142" w:type="dxa"/>
          </w:tcPr>
          <w:p w14:paraId="197C51CC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2</w:t>
            </w:r>
          </w:p>
        </w:tc>
      </w:tr>
      <w:tr w:rsidR="0084211E" w:rsidRPr="00795B93" w14:paraId="4A240BAF" w14:textId="77777777" w:rsidTr="00BB777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230B846E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G-3 (azole-R)</w:t>
            </w:r>
          </w:p>
        </w:tc>
        <w:tc>
          <w:tcPr>
            <w:tcW w:w="2142" w:type="dxa"/>
          </w:tcPr>
          <w:p w14:paraId="0BE44682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  <w:tc>
          <w:tcPr>
            <w:tcW w:w="2142" w:type="dxa"/>
          </w:tcPr>
          <w:p w14:paraId="4F7194D6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64</w:t>
            </w:r>
          </w:p>
        </w:tc>
        <w:tc>
          <w:tcPr>
            <w:tcW w:w="2142" w:type="dxa"/>
          </w:tcPr>
          <w:p w14:paraId="5367A4A4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2</w:t>
            </w:r>
          </w:p>
        </w:tc>
      </w:tr>
      <w:tr w:rsidR="0084211E" w:rsidRPr="00795B93" w14:paraId="522FA73F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63E105D3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G-4 (azole-R)</w:t>
            </w:r>
          </w:p>
        </w:tc>
        <w:tc>
          <w:tcPr>
            <w:tcW w:w="2142" w:type="dxa"/>
          </w:tcPr>
          <w:p w14:paraId="4AA953E8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8</w:t>
            </w:r>
          </w:p>
        </w:tc>
        <w:tc>
          <w:tcPr>
            <w:tcW w:w="2142" w:type="dxa"/>
          </w:tcPr>
          <w:p w14:paraId="5D04C678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64</w:t>
            </w:r>
          </w:p>
        </w:tc>
        <w:tc>
          <w:tcPr>
            <w:tcW w:w="2142" w:type="dxa"/>
          </w:tcPr>
          <w:p w14:paraId="1B3EC59C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2</w:t>
            </w:r>
          </w:p>
        </w:tc>
      </w:tr>
      <w:tr w:rsidR="0084211E" w:rsidRPr="00795B93" w14:paraId="41C312A4" w14:textId="77777777" w:rsidTr="00BB777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92FF0DC" w14:textId="3E7F54E1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G-5 (</w:t>
            </w:r>
            <w:r w:rsidR="007E0139">
              <w:rPr>
                <w:szCs w:val="24"/>
              </w:rPr>
              <w:t>azole</w:t>
            </w:r>
            <w:r w:rsidRPr="00500F0F">
              <w:rPr>
                <w:szCs w:val="24"/>
              </w:rPr>
              <w:t>-R)</w:t>
            </w:r>
          </w:p>
        </w:tc>
        <w:tc>
          <w:tcPr>
            <w:tcW w:w="2142" w:type="dxa"/>
          </w:tcPr>
          <w:p w14:paraId="0F37DAA7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  <w:tc>
          <w:tcPr>
            <w:tcW w:w="2142" w:type="dxa"/>
          </w:tcPr>
          <w:p w14:paraId="6CCBEB04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64</w:t>
            </w:r>
          </w:p>
        </w:tc>
        <w:tc>
          <w:tcPr>
            <w:tcW w:w="2142" w:type="dxa"/>
          </w:tcPr>
          <w:p w14:paraId="6603FB0D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</w:tr>
      <w:tr w:rsidR="0084211E" w:rsidRPr="00795B93" w14:paraId="04CB8266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73AEED26" w14:textId="7777777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G-6 (nystatin-R)</w:t>
            </w:r>
          </w:p>
        </w:tc>
        <w:tc>
          <w:tcPr>
            <w:tcW w:w="2142" w:type="dxa"/>
          </w:tcPr>
          <w:p w14:paraId="18CCC743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8</w:t>
            </w:r>
          </w:p>
        </w:tc>
        <w:tc>
          <w:tcPr>
            <w:tcW w:w="2142" w:type="dxa"/>
          </w:tcPr>
          <w:p w14:paraId="030523F2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64</w:t>
            </w:r>
          </w:p>
        </w:tc>
        <w:tc>
          <w:tcPr>
            <w:tcW w:w="2142" w:type="dxa"/>
          </w:tcPr>
          <w:p w14:paraId="77409CC7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2</w:t>
            </w:r>
          </w:p>
        </w:tc>
      </w:tr>
      <w:tr w:rsidR="0084211E" w:rsidRPr="00795B93" w14:paraId="1F9F31FF" w14:textId="77777777" w:rsidTr="00BB777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0E563017" w14:textId="684A25F7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G-7 (</w:t>
            </w:r>
            <w:r w:rsidR="007E0139">
              <w:rPr>
                <w:szCs w:val="24"/>
              </w:rPr>
              <w:t>nystatin</w:t>
            </w:r>
            <w:r w:rsidRPr="00500F0F">
              <w:rPr>
                <w:szCs w:val="24"/>
              </w:rPr>
              <w:t>-R)</w:t>
            </w:r>
          </w:p>
        </w:tc>
        <w:tc>
          <w:tcPr>
            <w:tcW w:w="2142" w:type="dxa"/>
          </w:tcPr>
          <w:p w14:paraId="1B7F9C34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8</w:t>
            </w:r>
          </w:p>
        </w:tc>
        <w:tc>
          <w:tcPr>
            <w:tcW w:w="2142" w:type="dxa"/>
          </w:tcPr>
          <w:p w14:paraId="09983310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64</w:t>
            </w:r>
          </w:p>
        </w:tc>
        <w:tc>
          <w:tcPr>
            <w:tcW w:w="2142" w:type="dxa"/>
          </w:tcPr>
          <w:p w14:paraId="2EEB9AD2" w14:textId="77777777" w:rsidR="0084211E" w:rsidRPr="00500F0F" w:rsidRDefault="0084211E" w:rsidP="00BB77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4</w:t>
            </w:r>
          </w:p>
        </w:tc>
      </w:tr>
      <w:tr w:rsidR="0084211E" w:rsidRPr="00795B93" w14:paraId="589EC403" w14:textId="77777777" w:rsidTr="00BB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</w:tcPr>
          <w:p w14:paraId="394DD6F5" w14:textId="48FCFC3A" w:rsidR="0084211E" w:rsidRPr="00500F0F" w:rsidRDefault="0084211E" w:rsidP="00BB777C">
            <w:pPr>
              <w:spacing w:line="240" w:lineRule="auto"/>
              <w:rPr>
                <w:szCs w:val="24"/>
              </w:rPr>
            </w:pPr>
            <w:r w:rsidRPr="00500F0F">
              <w:rPr>
                <w:szCs w:val="24"/>
              </w:rPr>
              <w:t>CG-8 (</w:t>
            </w:r>
            <w:r w:rsidR="007E0139">
              <w:rPr>
                <w:szCs w:val="24"/>
              </w:rPr>
              <w:t>nystatin</w:t>
            </w:r>
            <w:r w:rsidRPr="00500F0F">
              <w:rPr>
                <w:szCs w:val="24"/>
              </w:rPr>
              <w:t>-R)</w:t>
            </w:r>
          </w:p>
        </w:tc>
        <w:tc>
          <w:tcPr>
            <w:tcW w:w="2142" w:type="dxa"/>
          </w:tcPr>
          <w:p w14:paraId="7A3C4E3E" w14:textId="4058F679" w:rsidR="0084211E" w:rsidRPr="00500F0F" w:rsidRDefault="001E566D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2142" w:type="dxa"/>
          </w:tcPr>
          <w:p w14:paraId="7692872C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64</w:t>
            </w:r>
          </w:p>
        </w:tc>
        <w:tc>
          <w:tcPr>
            <w:tcW w:w="2142" w:type="dxa"/>
          </w:tcPr>
          <w:p w14:paraId="6E589D7D" w14:textId="77777777" w:rsidR="0084211E" w:rsidRPr="00500F0F" w:rsidRDefault="0084211E" w:rsidP="00BB77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00F0F">
              <w:rPr>
                <w:szCs w:val="24"/>
              </w:rPr>
              <w:t>2</w:t>
            </w:r>
          </w:p>
        </w:tc>
      </w:tr>
    </w:tbl>
    <w:p w14:paraId="5DD28DD1" w14:textId="0D78F16A" w:rsidR="0084211E" w:rsidRDefault="0084211E" w:rsidP="0084211E">
      <w:pPr>
        <w:spacing w:line="240" w:lineRule="auto"/>
      </w:pPr>
      <w:r>
        <w:t xml:space="preserve">ESB: </w:t>
      </w:r>
      <w:r>
        <w:rPr>
          <w:i/>
          <w:iCs/>
        </w:rPr>
        <w:t>E. senegalensis</w:t>
      </w:r>
      <w:r>
        <w:t xml:space="preserve"> 70% ethanol stem bark extract, CG: Clinical isolate of </w:t>
      </w:r>
      <w:r w:rsidRPr="00337475">
        <w:rPr>
          <w:i/>
          <w:iCs/>
        </w:rPr>
        <w:t xml:space="preserve">C. </w:t>
      </w:r>
      <w:r>
        <w:rPr>
          <w:i/>
          <w:iCs/>
        </w:rPr>
        <w:t>glabrata</w:t>
      </w:r>
      <w:r>
        <w:t>,</w:t>
      </w:r>
      <w:r w:rsidRPr="00337475">
        <w:t xml:space="preserve"> azole-R</w:t>
      </w:r>
      <w:r>
        <w:t>:</w:t>
      </w:r>
      <w:r w:rsidRPr="00337475">
        <w:t xml:space="preserve"> azole-resistant </w:t>
      </w:r>
      <w:r w:rsidR="009B0FC8">
        <w:t>isolate</w:t>
      </w:r>
      <w:r>
        <w:t>,</w:t>
      </w:r>
      <w:r w:rsidRPr="00337475">
        <w:t xml:space="preserve"> </w:t>
      </w:r>
      <w:r>
        <w:t>nystatin</w:t>
      </w:r>
      <w:r w:rsidRPr="00337475">
        <w:t>-R</w:t>
      </w:r>
      <w:r w:rsidR="009B0FC8">
        <w:t>:</w:t>
      </w:r>
      <w:r w:rsidRPr="00337475">
        <w:t xml:space="preserve"> </w:t>
      </w:r>
      <w:r>
        <w:t>nystatin</w:t>
      </w:r>
      <w:r w:rsidRPr="00337475">
        <w:t xml:space="preserve">-resistant </w:t>
      </w:r>
      <w:r w:rsidR="009B0FC8">
        <w:t>isolate</w:t>
      </w:r>
    </w:p>
    <w:p w14:paraId="2BBC91E3" w14:textId="4EAA216B" w:rsidR="00941EEC" w:rsidRDefault="00941EEC"/>
    <w:p w14:paraId="6FD0EDA5" w14:textId="3D39C2BC" w:rsidR="00995A6B" w:rsidRDefault="00995A6B"/>
    <w:p w14:paraId="6BF0806F" w14:textId="047C0FE0" w:rsidR="00995A6B" w:rsidRDefault="00995A6B"/>
    <w:p w14:paraId="2679A712" w14:textId="240B14D7" w:rsidR="00995A6B" w:rsidRDefault="00995A6B"/>
    <w:p w14:paraId="582B3187" w14:textId="0C17F571" w:rsidR="00995A6B" w:rsidRDefault="00995A6B"/>
    <w:p w14:paraId="0E2FAB06" w14:textId="55C0B6C8" w:rsidR="00995A6B" w:rsidRDefault="00995A6B"/>
    <w:p w14:paraId="724A49D1" w14:textId="77777777" w:rsidR="00995A6B" w:rsidRDefault="00995A6B" w:rsidP="00995A6B">
      <w:pPr>
        <w:spacing w:line="240" w:lineRule="auto"/>
        <w:rPr>
          <w:b/>
          <w:bCs/>
        </w:rPr>
        <w:sectPr w:rsidR="00995A6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0419FA1" w14:textId="3A8EECBC" w:rsidR="00995A6B" w:rsidRPr="003954F0" w:rsidRDefault="0087185C" w:rsidP="00135F98">
      <w:pPr>
        <w:spacing w:line="24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3 </w:t>
      </w:r>
      <w:r w:rsidR="00995A6B" w:rsidRPr="0037721F">
        <w:rPr>
          <w:b/>
          <w:bCs/>
        </w:rPr>
        <w:t>Table:</w:t>
      </w:r>
      <w:r w:rsidR="00995A6B" w:rsidRPr="003954F0">
        <w:rPr>
          <w:b/>
          <w:bCs/>
        </w:rPr>
        <w:t xml:space="preserve"> </w:t>
      </w:r>
      <w:r w:rsidR="003954F0">
        <w:rPr>
          <w:b/>
          <w:bCs/>
        </w:rPr>
        <w:t>C</w:t>
      </w:r>
      <w:r w:rsidR="00995A6B" w:rsidRPr="003954F0">
        <w:rPr>
          <w:b/>
          <w:bCs/>
        </w:rPr>
        <w:t xml:space="preserve">ompounds identified in the leaves of </w:t>
      </w:r>
      <w:r w:rsidR="0045275B" w:rsidRPr="003954F0">
        <w:rPr>
          <w:b/>
          <w:bCs/>
          <w:i/>
          <w:iCs/>
        </w:rPr>
        <w:t>E</w:t>
      </w:r>
      <w:r w:rsidR="00995A6B" w:rsidRPr="003954F0">
        <w:rPr>
          <w:b/>
          <w:bCs/>
          <w:i/>
          <w:iCs/>
        </w:rPr>
        <w:t xml:space="preserve">. </w:t>
      </w:r>
      <w:r w:rsidR="0045275B" w:rsidRPr="003954F0">
        <w:rPr>
          <w:b/>
          <w:bCs/>
          <w:i/>
          <w:iCs/>
        </w:rPr>
        <w:t>senegalensis</w:t>
      </w:r>
      <w:r w:rsidR="00995A6B" w:rsidRPr="003954F0">
        <w:rPr>
          <w:b/>
          <w:bCs/>
        </w:rPr>
        <w:t xml:space="preserve"> from UPLC-ESI-QTOF-MS/MS analysis</w:t>
      </w:r>
    </w:p>
    <w:tbl>
      <w:tblPr>
        <w:tblStyle w:val="ListTable6Colorful"/>
        <w:tblW w:w="13624" w:type="dxa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281"/>
        <w:gridCol w:w="259"/>
        <w:gridCol w:w="1648"/>
        <w:gridCol w:w="1114"/>
        <w:gridCol w:w="1134"/>
        <w:gridCol w:w="1491"/>
        <w:gridCol w:w="1320"/>
        <w:gridCol w:w="3285"/>
        <w:gridCol w:w="1417"/>
      </w:tblGrid>
      <w:tr w:rsidR="00800F04" w:rsidRPr="00800F04" w14:paraId="538A6EE1" w14:textId="77777777" w:rsidTr="000D4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6095BFE0" w14:textId="77777777" w:rsidR="00995A6B" w:rsidRPr="00800F04" w:rsidRDefault="00995A6B" w:rsidP="00800F04">
            <w:pPr>
              <w:spacing w:line="240" w:lineRule="auto"/>
              <w:jc w:val="left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S/N</w:t>
            </w:r>
          </w:p>
        </w:tc>
        <w:tc>
          <w:tcPr>
            <w:tcW w:w="1540" w:type="dxa"/>
            <w:gridSpan w:val="2"/>
            <w:shd w:val="clear" w:color="auto" w:fill="auto"/>
            <w:vAlign w:val="center"/>
          </w:tcPr>
          <w:p w14:paraId="6BEECCCA" w14:textId="77777777" w:rsidR="00995A6B" w:rsidRPr="00800F04" w:rsidRDefault="00995A6B" w:rsidP="00800F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Retention time (min)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4333481C" w14:textId="77777777" w:rsidR="00995A6B" w:rsidRPr="00800F04" w:rsidRDefault="00995A6B" w:rsidP="00800F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Observed m/z [Adduct(s)]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1623536" w14:textId="77777777" w:rsidR="00995A6B" w:rsidRPr="00800F04" w:rsidRDefault="00995A6B" w:rsidP="00800F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Monoisotopic ma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026B1" w14:textId="77777777" w:rsidR="00995A6B" w:rsidRPr="00800F04" w:rsidRDefault="00995A6B" w:rsidP="00800F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MS/MS Fragments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DF9387B" w14:textId="77777777" w:rsidR="00995A6B" w:rsidRPr="00800F04" w:rsidRDefault="00995A6B" w:rsidP="00800F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Accuracy (ppm/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  <w:r w:rsidRPr="00800F04">
              <w:rPr>
                <w:color w:val="auto"/>
                <w:szCs w:val="24"/>
              </w:rPr>
              <w:t>)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CF89AE7" w14:textId="77777777" w:rsidR="00995A6B" w:rsidRPr="00800F04" w:rsidRDefault="00995A6B" w:rsidP="00800F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Molecular Formula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185B700E" w14:textId="77777777" w:rsidR="00995A6B" w:rsidRPr="00800F04" w:rsidRDefault="00995A6B" w:rsidP="00800F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Identific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E67E5D" w14:textId="77777777" w:rsidR="00995A6B" w:rsidRPr="00800F04" w:rsidRDefault="00995A6B" w:rsidP="00800F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Reference</w:t>
            </w:r>
          </w:p>
        </w:tc>
      </w:tr>
      <w:tr w:rsidR="00800F04" w:rsidRPr="00800F04" w14:paraId="3AF33E51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00CC9751" w14:textId="77777777" w:rsidR="00995A6B" w:rsidRPr="00800F04" w:rsidRDefault="00995A6B" w:rsidP="00800F04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1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3D5AF47" w14:textId="0B486204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.08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77B2211D" w14:textId="72E4DE62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18.14 (M+NH</w:t>
            </w:r>
            <w:r w:rsidRPr="00800F04">
              <w:rPr>
                <w:color w:val="auto"/>
                <w:szCs w:val="24"/>
                <w:vertAlign w:val="subscript"/>
              </w:rPr>
              <w:t>4</w:t>
            </w:r>
            <w:r w:rsidRPr="00800F04">
              <w:rPr>
                <w:color w:val="auto"/>
                <w:szCs w:val="24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7AD578A" w14:textId="513458E0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0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4024E" w14:textId="0ABC7FDE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91" w:type="dxa"/>
            <w:shd w:val="clear" w:color="auto" w:fill="auto"/>
            <w:vAlign w:val="center"/>
          </w:tcPr>
          <w:p w14:paraId="54D93484" w14:textId="60426C34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 xml:space="preserve">8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2BC07F0D" w14:textId="1DD46A81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3285" w:type="dxa"/>
            <w:shd w:val="clear" w:color="auto" w:fill="auto"/>
            <w:vAlign w:val="center"/>
          </w:tcPr>
          <w:p w14:paraId="12D6DA0F" w14:textId="6F3DF721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00F04">
              <w:rPr>
                <w:color w:val="auto"/>
                <w:szCs w:val="24"/>
              </w:rPr>
              <w:t>Eryvarin</w:t>
            </w:r>
            <w:proofErr w:type="spellEnd"/>
            <w:r w:rsidRPr="00800F04">
              <w:rPr>
                <w:color w:val="auto"/>
                <w:szCs w:val="24"/>
              </w:rPr>
              <w:t xml:space="preserve"> 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783E1A" w14:textId="04F4C892" w:rsidR="00995A6B" w:rsidRPr="00800F04" w:rsidRDefault="00DF0775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, 11</w:t>
            </w:r>
          </w:p>
        </w:tc>
      </w:tr>
      <w:tr w:rsidR="00800F04" w:rsidRPr="00800F04" w14:paraId="09DFAB36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20AA7F39" w14:textId="77777777" w:rsidR="00995A6B" w:rsidRPr="00800F04" w:rsidRDefault="00995A6B" w:rsidP="00800F04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2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7DF605C" w14:textId="373EB0F0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.24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5F807B2B" w14:textId="7B16BC14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62.15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F0200FA" w14:textId="323A43C0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61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EC6749" w14:textId="0045F997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A434E03" w14:textId="1784CB5B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2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314918B" w14:textId="5C7A300F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4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31</w:t>
            </w:r>
            <w:r w:rsidRPr="00800F04">
              <w:rPr>
                <w:color w:val="auto"/>
                <w:szCs w:val="24"/>
              </w:rPr>
              <w:t>NO</w:t>
            </w:r>
            <w:r w:rsidRPr="00800F04">
              <w:rPr>
                <w:color w:val="auto"/>
                <w:szCs w:val="24"/>
                <w:vertAlign w:val="subscript"/>
              </w:rPr>
              <w:t>8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57207423" w14:textId="56929B07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00F04">
              <w:rPr>
                <w:color w:val="auto"/>
                <w:szCs w:val="24"/>
              </w:rPr>
              <w:t>Glucoerysodin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314391C" w14:textId="515236F4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2</w:t>
            </w:r>
          </w:p>
        </w:tc>
      </w:tr>
      <w:tr w:rsidR="00800F04" w:rsidRPr="00800F04" w14:paraId="7B6A31A2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64B7E765" w14:textId="77777777" w:rsidR="00995A6B" w:rsidRPr="00800F04" w:rsidRDefault="00995A6B" w:rsidP="00800F04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3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E34F10B" w14:textId="5A131F8E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.48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50102DA7" w14:textId="2AAE8086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01.11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7B446D9" w14:textId="03856AC7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0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EAAE0" w14:textId="305DFC75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19, 167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FBE4E7C" w14:textId="20AAD5C5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 xml:space="preserve">4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62D5AF4E" w14:textId="54D7A20F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16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12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6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3AB32F62" w14:textId="6F70FBD4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00F04">
              <w:rPr>
                <w:color w:val="auto"/>
                <w:szCs w:val="24"/>
              </w:rPr>
              <w:t>Erythbidin</w:t>
            </w:r>
            <w:proofErr w:type="spellEnd"/>
            <w:r w:rsidRPr="00800F04">
              <w:rPr>
                <w:color w:val="auto"/>
                <w:szCs w:val="24"/>
              </w:rPr>
              <w:t xml:space="preserve"> 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2D9999" w14:textId="5C79E0CF" w:rsidR="00995A6B" w:rsidRPr="00800F04" w:rsidRDefault="00995A6B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</w:t>
            </w:r>
          </w:p>
        </w:tc>
      </w:tr>
      <w:tr w:rsidR="00800F04" w:rsidRPr="00800F04" w14:paraId="313F66A1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33FF16C1" w14:textId="77777777" w:rsidR="00995A6B" w:rsidRPr="00800F04" w:rsidRDefault="00995A6B" w:rsidP="00800F04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4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C18AA2D" w14:textId="4AB25B83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.48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394565CD" w14:textId="376D8329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71.23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65F4111" w14:textId="7F4D9C2D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70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4FE99C" w14:textId="2E2A724E" w:rsidR="00995A6B" w:rsidRPr="00800F04" w:rsidRDefault="008D7559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7C20DF8" w14:textId="5F6D53D8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 xml:space="preserve">4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2A9EA628" w14:textId="00367C16" w:rsidR="00995A6B" w:rsidRPr="00800F04" w:rsidRDefault="00995A6B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0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18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7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235915D0" w14:textId="6105D77C" w:rsidR="00995A6B" w:rsidRPr="00800F04" w:rsidRDefault="001F0080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F0080">
              <w:rPr>
                <w:color w:val="auto"/>
                <w:szCs w:val="24"/>
              </w:rPr>
              <w:t>4-O-methylsigmoidin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A698C4" w14:textId="4354ED65" w:rsidR="00995A6B" w:rsidRPr="00800F04" w:rsidRDefault="007A0C32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  <w:szCs w:val="24"/>
              </w:rPr>
              <w:t>12</w:t>
            </w:r>
          </w:p>
        </w:tc>
      </w:tr>
      <w:tr w:rsidR="00800F04" w:rsidRPr="00800F04" w14:paraId="01407CBD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6850F6A4" w14:textId="77777777" w:rsidR="00BF3EA0" w:rsidRPr="00800F04" w:rsidRDefault="00BF3EA0" w:rsidP="00800F04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5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512EEB6" w14:textId="14E307B1" w:rsidR="00BF3EA0" w:rsidRPr="00800F04" w:rsidRDefault="00BF3EA0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.66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425C7CA1" w14:textId="64AAC992" w:rsidR="00BF3EA0" w:rsidRPr="00800F04" w:rsidRDefault="00BF3EA0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609.84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1261563" w14:textId="0703CFB1" w:rsidR="00BF3EA0" w:rsidRPr="00800F04" w:rsidRDefault="00BF3EA0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608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F5C31" w14:textId="38437120" w:rsidR="00BF3EA0" w:rsidRPr="00800F04" w:rsidRDefault="00BF3EA0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63, 19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150ACED" w14:textId="0E579878" w:rsidR="00BF3EA0" w:rsidRPr="00800F04" w:rsidRDefault="00BF3EA0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5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F06D3DD" w14:textId="5180DDC7" w:rsidR="00BF3EA0" w:rsidRPr="00800F04" w:rsidRDefault="00BF3EA0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31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8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13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43FAC856" w14:textId="57C8FF3F" w:rsidR="00BF3EA0" w:rsidRPr="00800F04" w:rsidRDefault="00BF3EA0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800F04">
              <w:rPr>
                <w:color w:val="auto"/>
                <w:szCs w:val="24"/>
              </w:rPr>
              <w:t>epicatechin-(4beta-&gt;8)-4'-O-methylgallocatech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E4593F" w14:textId="0A44733D" w:rsidR="00BF3EA0" w:rsidRPr="00800F04" w:rsidRDefault="00BF3EA0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8D7559" w:rsidRPr="00800F04" w14:paraId="46BD99B7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21FE10A4" w14:textId="77777777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6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AD11CFA" w14:textId="54F4F990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.83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3351670B" w14:textId="5516F5C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81.26 (</w:t>
            </w:r>
            <w:proofErr w:type="spellStart"/>
            <w:r w:rsidRPr="00800F04">
              <w:rPr>
                <w:color w:val="auto"/>
                <w:szCs w:val="24"/>
              </w:rPr>
              <w:t>M+Na</w:t>
            </w:r>
            <w:proofErr w:type="spellEnd"/>
            <w:r w:rsidRPr="00800F04">
              <w:rPr>
                <w:color w:val="auto"/>
                <w:szCs w:val="24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4EAE660" w14:textId="6CE0E0A3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58.28</w:t>
            </w:r>
          </w:p>
        </w:tc>
        <w:tc>
          <w:tcPr>
            <w:tcW w:w="1134" w:type="dxa"/>
            <w:shd w:val="clear" w:color="auto" w:fill="auto"/>
          </w:tcPr>
          <w:p w14:paraId="5294DD1C" w14:textId="21C3090C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E1887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3F35071" w14:textId="0A16B046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2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861CDA7" w14:textId="23752601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30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50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3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7B1B47E5" w14:textId="603FAD2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00F04">
              <w:rPr>
                <w:color w:val="auto"/>
                <w:szCs w:val="24"/>
              </w:rPr>
              <w:t>Soyasapogenol</w:t>
            </w:r>
            <w:proofErr w:type="spellEnd"/>
            <w:r w:rsidRPr="00800F04">
              <w:rPr>
                <w:color w:val="auto"/>
                <w:szCs w:val="24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A2204A" w14:textId="05E2CB99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1</w:t>
            </w:r>
          </w:p>
        </w:tc>
      </w:tr>
      <w:tr w:rsidR="008D7559" w:rsidRPr="00800F04" w14:paraId="17031145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72BECB5B" w14:textId="77777777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7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1C8C6603" w14:textId="68A96DEB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.83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51322F9F" w14:textId="46EAB93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565.16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D59B8E3" w14:textId="35CF916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564.15</w:t>
            </w:r>
          </w:p>
        </w:tc>
        <w:tc>
          <w:tcPr>
            <w:tcW w:w="1134" w:type="dxa"/>
            <w:shd w:val="clear" w:color="auto" w:fill="auto"/>
          </w:tcPr>
          <w:p w14:paraId="461692F0" w14:textId="523ED83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E1887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B0FDD0C" w14:textId="770AC967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AA009B9" w14:textId="73DD6735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8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14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48A1DB7E" w14:textId="0FCD4096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00F04">
              <w:rPr>
                <w:color w:val="auto"/>
                <w:szCs w:val="24"/>
              </w:rPr>
              <w:t>Schaftosid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46E5016" w14:textId="5033765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</w:t>
            </w:r>
          </w:p>
        </w:tc>
      </w:tr>
      <w:tr w:rsidR="008D7559" w:rsidRPr="00800F04" w14:paraId="23B39034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6BBA3D29" w14:textId="77777777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8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62C93777" w14:textId="6150864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4.86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5C61CDE2" w14:textId="693C505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617.19 (</w:t>
            </w:r>
            <w:proofErr w:type="spellStart"/>
            <w:r w:rsidRPr="00800F04">
              <w:rPr>
                <w:color w:val="auto"/>
              </w:rPr>
              <w:t>M+Na</w:t>
            </w:r>
            <w:proofErr w:type="spellEnd"/>
            <w:r w:rsidRPr="00800F04">
              <w:rPr>
                <w:color w:val="auto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F244865" w14:textId="49E33827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594.20</w:t>
            </w:r>
          </w:p>
        </w:tc>
        <w:tc>
          <w:tcPr>
            <w:tcW w:w="1134" w:type="dxa"/>
            <w:shd w:val="clear" w:color="auto" w:fill="auto"/>
          </w:tcPr>
          <w:p w14:paraId="1DFA16BF" w14:textId="4FFA95EB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E1887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E475EE0" w14:textId="2CEE177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2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30F87C6" w14:textId="4508291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7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30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1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75D88CF2" w14:textId="651E56C3" w:rsidR="008D7559" w:rsidRPr="00135F98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35F98">
              <w:rPr>
                <w:color w:val="auto"/>
              </w:rPr>
              <w:t>Vicenin-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A40DD6" w14:textId="57F36223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1,4</w:t>
            </w:r>
          </w:p>
        </w:tc>
      </w:tr>
      <w:tr w:rsidR="008D7559" w:rsidRPr="00800F04" w14:paraId="0E56EF90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3AAFDCFA" w14:textId="77777777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9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7BD449B" w14:textId="2F08B6C0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5.03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02FDA35D" w14:textId="7C57BC03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321.10 (</w:t>
            </w:r>
            <w:proofErr w:type="spellStart"/>
            <w:r w:rsidRPr="00800F04">
              <w:rPr>
                <w:color w:val="auto"/>
              </w:rPr>
              <w:t>M+Na</w:t>
            </w:r>
            <w:proofErr w:type="spellEnd"/>
            <w:r w:rsidRPr="00800F04">
              <w:rPr>
                <w:color w:val="auto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770CAF9" w14:textId="4CD4BE3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298.11</w:t>
            </w:r>
          </w:p>
        </w:tc>
        <w:tc>
          <w:tcPr>
            <w:tcW w:w="1134" w:type="dxa"/>
            <w:shd w:val="clear" w:color="auto" w:fill="auto"/>
          </w:tcPr>
          <w:p w14:paraId="1D27A866" w14:textId="5B563894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E1887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57417CA" w14:textId="189333C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 xml:space="preserve">8 </w:t>
            </w:r>
            <w:proofErr w:type="spellStart"/>
            <w:r w:rsidRPr="00800F04">
              <w:rPr>
                <w:color w:val="auto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21C165D8" w14:textId="62373329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17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14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136CD18F" w14:textId="7AB2971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proofErr w:type="spellStart"/>
            <w:r w:rsidRPr="00800F04">
              <w:rPr>
                <w:color w:val="auto"/>
              </w:rPr>
              <w:t>Erysubin</w:t>
            </w:r>
            <w:proofErr w:type="spellEnd"/>
            <w:r w:rsidRPr="00800F04">
              <w:rPr>
                <w:color w:val="auto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B0165E" w14:textId="305C30F7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</w:rPr>
              <w:t>1</w:t>
            </w:r>
          </w:p>
        </w:tc>
      </w:tr>
      <w:tr w:rsidR="00005E5D" w:rsidRPr="00800F04" w14:paraId="1E55098B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31DB1EF7" w14:textId="77777777" w:rsidR="00005E5D" w:rsidRPr="00800F04" w:rsidRDefault="00005E5D" w:rsidP="008D7559">
            <w:pPr>
              <w:spacing w:line="240" w:lineRule="auto"/>
              <w:jc w:val="left"/>
            </w:pPr>
          </w:p>
        </w:tc>
        <w:tc>
          <w:tcPr>
            <w:tcW w:w="1281" w:type="dxa"/>
            <w:shd w:val="clear" w:color="auto" w:fill="auto"/>
            <w:vAlign w:val="center"/>
          </w:tcPr>
          <w:p w14:paraId="3E3FC72B" w14:textId="65A5361D" w:rsidR="00005E5D" w:rsidRPr="00800F04" w:rsidRDefault="00005E5D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0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2FC88381" w14:textId="1DD15F3B" w:rsidR="00005E5D" w:rsidRPr="00800F04" w:rsidRDefault="00005E5D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5D">
              <w:t>265.1</w:t>
            </w:r>
            <w:r>
              <w:t>3 (</w:t>
            </w:r>
            <w:proofErr w:type="spellStart"/>
            <w:r>
              <w:t>M+Na</w:t>
            </w:r>
            <w:proofErr w:type="spellEnd"/>
            <w: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A69BF42" w14:textId="01EADC61" w:rsidR="00005E5D" w:rsidRPr="00800F04" w:rsidRDefault="00005E5D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2.14</w:t>
            </w:r>
          </w:p>
        </w:tc>
        <w:tc>
          <w:tcPr>
            <w:tcW w:w="1134" w:type="dxa"/>
            <w:shd w:val="clear" w:color="auto" w:fill="auto"/>
          </w:tcPr>
          <w:p w14:paraId="05DB2730" w14:textId="7479DE4F" w:rsidR="00005E5D" w:rsidRPr="007E1887" w:rsidRDefault="00005E5D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37B189B" w14:textId="14C8B4D5" w:rsidR="00005E5D" w:rsidRPr="00800F04" w:rsidRDefault="00005E5D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 </w:t>
            </w:r>
            <w:proofErr w:type="spellStart"/>
            <w: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646BC6AD" w14:textId="464E6234" w:rsidR="00005E5D" w:rsidRPr="00800F04" w:rsidRDefault="00005E5D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05E5D">
              <w:rPr>
                <w:szCs w:val="24"/>
              </w:rPr>
              <w:t>C</w:t>
            </w:r>
            <w:r w:rsidRPr="00005E5D">
              <w:rPr>
                <w:szCs w:val="24"/>
                <w:vertAlign w:val="subscript"/>
              </w:rPr>
              <w:t>14</w:t>
            </w:r>
            <w:r w:rsidRPr="00005E5D">
              <w:rPr>
                <w:szCs w:val="24"/>
              </w:rPr>
              <w:t>H</w:t>
            </w:r>
            <w:r w:rsidRPr="00005E5D">
              <w:rPr>
                <w:szCs w:val="24"/>
                <w:vertAlign w:val="subscript"/>
              </w:rPr>
              <w:t>10</w:t>
            </w:r>
            <w:r w:rsidRPr="00005E5D">
              <w:rPr>
                <w:szCs w:val="24"/>
              </w:rPr>
              <w:t>O</w:t>
            </w:r>
            <w:r w:rsidRPr="00005E5D">
              <w:rPr>
                <w:szCs w:val="24"/>
                <w:vertAlign w:val="subscript"/>
              </w:rPr>
              <w:t>4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15B1C8EC" w14:textId="61B156AE" w:rsidR="00005E5D" w:rsidRPr="00800F04" w:rsidRDefault="00005E5D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E5D">
              <w:t>2-(2,4-dihydroxyphenyl)-6-hydroxybenzofura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75B2B1" w14:textId="1B6E3B6F" w:rsidR="00005E5D" w:rsidRPr="00800F04" w:rsidRDefault="008739B0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8D7559" w:rsidRPr="00800F04" w14:paraId="22A05BBD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383131DE" w14:textId="77777777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10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252E139" w14:textId="5BCF5044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5.53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50971DCD" w14:textId="3B47270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93.10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05F0FFF" w14:textId="33B2229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92.09</w:t>
            </w:r>
          </w:p>
        </w:tc>
        <w:tc>
          <w:tcPr>
            <w:tcW w:w="1134" w:type="dxa"/>
            <w:shd w:val="clear" w:color="auto" w:fill="auto"/>
          </w:tcPr>
          <w:p w14:paraId="69F59143" w14:textId="513EFFFA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E1887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CD29933" w14:textId="16A6AA2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 xml:space="preserve">8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064BF58C" w14:textId="12DB65C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8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4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2B17C24B" w14:textId="05DD4111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Erybraedin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858732" w14:textId="1415E99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, 2</w:t>
            </w:r>
          </w:p>
        </w:tc>
      </w:tr>
      <w:tr w:rsidR="008D7559" w:rsidRPr="00800F04" w14:paraId="61CF898A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7CEC1B94" w14:textId="77777777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11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8EAE645" w14:textId="27B00DF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6.07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36908EF4" w14:textId="2814A61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15.17 (</w:t>
            </w:r>
            <w:proofErr w:type="spellStart"/>
            <w:r w:rsidRPr="00800F04">
              <w:rPr>
                <w:color w:val="auto"/>
                <w:szCs w:val="24"/>
              </w:rPr>
              <w:t>M+Na</w:t>
            </w:r>
            <w:proofErr w:type="spellEnd"/>
            <w:r w:rsidRPr="00800F04">
              <w:rPr>
                <w:color w:val="auto"/>
                <w:szCs w:val="24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2C8EEB8" w14:textId="3B3435F1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92.18</w:t>
            </w:r>
          </w:p>
        </w:tc>
        <w:tc>
          <w:tcPr>
            <w:tcW w:w="1134" w:type="dxa"/>
            <w:shd w:val="clear" w:color="auto" w:fill="auto"/>
          </w:tcPr>
          <w:p w14:paraId="517AFF01" w14:textId="050E8927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E1887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695B45C" w14:textId="5141166C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2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83515F2" w14:textId="49061F46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8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4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5797CDBD" w14:textId="0AEAABCE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Erybraedin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BCA9EB" w14:textId="67CDBC79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, 2</w:t>
            </w:r>
          </w:p>
        </w:tc>
      </w:tr>
      <w:tr w:rsidR="008D7559" w:rsidRPr="00800F04" w14:paraId="579B891E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71DC65FF" w14:textId="77777777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 w:rsidRPr="00800F04">
              <w:rPr>
                <w:color w:val="auto"/>
              </w:rPr>
              <w:t>12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F41D2EF" w14:textId="3BE87665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6.17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0B45F8DD" w14:textId="6012E060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255.07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668E831" w14:textId="4F369AF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254.24</w:t>
            </w:r>
          </w:p>
        </w:tc>
        <w:tc>
          <w:tcPr>
            <w:tcW w:w="1134" w:type="dxa"/>
            <w:shd w:val="clear" w:color="auto" w:fill="auto"/>
          </w:tcPr>
          <w:p w14:paraId="51A0523A" w14:textId="1BFB9CA6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E1887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E7F5E47" w14:textId="709E301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 xml:space="preserve">2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47509027" w14:textId="7FA70EA8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1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10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4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78B6F125" w14:textId="46EA476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3,9-Dihydroxypterocarp-6a-e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4E1580" w14:textId="24C31F4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</w:t>
            </w:r>
          </w:p>
        </w:tc>
      </w:tr>
      <w:tr w:rsidR="00800F04" w:rsidRPr="00800F04" w14:paraId="662A35C8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31F0D61F" w14:textId="66E0A423" w:rsidR="006C6FE6" w:rsidRPr="00800F04" w:rsidRDefault="00CB0375" w:rsidP="00800F04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13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F533441" w14:textId="4949ED60" w:rsidR="006C6FE6" w:rsidRPr="00800F04" w:rsidRDefault="006C6FE6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6.39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3608AF61" w14:textId="342452A5" w:rsidR="006C6FE6" w:rsidRPr="00800F04" w:rsidRDefault="006C6FE6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53.10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63CE932" w14:textId="70834474" w:rsidR="006C6FE6" w:rsidRPr="00800F04" w:rsidRDefault="006C6FE6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52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CAC52E" w14:textId="76E5FF0A" w:rsidR="006C6FE6" w:rsidRPr="00800F04" w:rsidRDefault="006C6FE6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283, 169, 121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2FB6163" w14:textId="707607DC" w:rsidR="006C6FE6" w:rsidRPr="00800F04" w:rsidRDefault="006C6FE6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4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20D3C71E" w14:textId="7B186C0B" w:rsidR="006C6FE6" w:rsidRPr="00800F04" w:rsidRDefault="006C6FE6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1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0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778A8D8E" w14:textId="72F5DC34" w:rsidR="006C6FE6" w:rsidRPr="00800F04" w:rsidRDefault="006C6FE6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Sigmoidin 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65819D" w14:textId="5D0D9A9E" w:rsidR="006C6FE6" w:rsidRPr="00800F04" w:rsidRDefault="006C6FE6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</w:t>
            </w:r>
          </w:p>
        </w:tc>
      </w:tr>
      <w:tr w:rsidR="008D7559" w:rsidRPr="00800F04" w14:paraId="6EB309A8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7800B195" w14:textId="1CEA478D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14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DA9A873" w14:textId="744B5417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6.45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00B01F6B" w14:textId="6BCEF2C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37.24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FB204F7" w14:textId="497AC7F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36.23</w:t>
            </w:r>
          </w:p>
        </w:tc>
        <w:tc>
          <w:tcPr>
            <w:tcW w:w="1134" w:type="dxa"/>
            <w:shd w:val="clear" w:color="auto" w:fill="auto"/>
          </w:tcPr>
          <w:p w14:paraId="6B75614E" w14:textId="039EBB1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122D02B" w14:textId="3F828E8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4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7F98CB92" w14:textId="305AD030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0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1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23C6AAF5" w14:textId="503C14C4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Alpinumisoflavon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79949DB" w14:textId="3A47B50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5</w:t>
            </w:r>
          </w:p>
        </w:tc>
      </w:tr>
      <w:tr w:rsidR="008D7559" w:rsidRPr="00800F04" w14:paraId="66DF70C2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5CC3CDE3" w14:textId="22BBBFDE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15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EBE6251" w14:textId="66C4657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7.07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48CEA9FF" w14:textId="6582F4B2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53.13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B5C7D0B" w14:textId="2F9D331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52.15</w:t>
            </w:r>
          </w:p>
        </w:tc>
        <w:tc>
          <w:tcPr>
            <w:tcW w:w="1134" w:type="dxa"/>
            <w:shd w:val="clear" w:color="auto" w:fill="auto"/>
          </w:tcPr>
          <w:p w14:paraId="6635EDEE" w14:textId="7B7B56C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DF5A29F" w14:textId="1EEF9A03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5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36C7B77" w14:textId="5A06F0C4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8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7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43C94591" w14:textId="5054AB0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Erysenegalensein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7EB481" w14:textId="05B879E7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6</w:t>
            </w:r>
          </w:p>
        </w:tc>
      </w:tr>
      <w:tr w:rsidR="008D7559" w:rsidRPr="00800F04" w14:paraId="18DA4604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71B51715" w14:textId="3530B08D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16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B437777" w14:textId="0C1F06F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7.19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764AED5D" w14:textId="6D2F4215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55.12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3810086" w14:textId="27D563C9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54.11</w:t>
            </w:r>
          </w:p>
        </w:tc>
        <w:tc>
          <w:tcPr>
            <w:tcW w:w="1134" w:type="dxa"/>
            <w:shd w:val="clear" w:color="auto" w:fill="auto"/>
          </w:tcPr>
          <w:p w14:paraId="76FDD258" w14:textId="45BE4905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27B669E" w14:textId="0B581B37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2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531C7D8F" w14:textId="518E48F7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1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2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0709BFB5" w14:textId="2E037D0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Cristacarpi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C0C2453" w14:textId="0DC82634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</w:t>
            </w:r>
          </w:p>
        </w:tc>
      </w:tr>
      <w:tr w:rsidR="008D7559" w:rsidRPr="00800F04" w14:paraId="3EB8FA12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6A3FB00D" w14:textId="0324C0E8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17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851D55D" w14:textId="5B0FBFE1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7.32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6673272D" w14:textId="2CE9EA2B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39.17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AB2D3BE" w14:textId="72142220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38.17</w:t>
            </w:r>
          </w:p>
        </w:tc>
        <w:tc>
          <w:tcPr>
            <w:tcW w:w="1134" w:type="dxa"/>
            <w:shd w:val="clear" w:color="auto" w:fill="auto"/>
          </w:tcPr>
          <w:p w14:paraId="69721D87" w14:textId="30042E8B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9E3A766" w14:textId="73EA8ADC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5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D99C85A" w14:textId="7A03122C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7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5FA7E56F" w14:textId="753A0D62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Erysenegalensein 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19AAC4" w14:textId="5BE82FEA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5, 7, 8</w:t>
            </w:r>
          </w:p>
        </w:tc>
      </w:tr>
      <w:tr w:rsidR="008D7559" w:rsidRPr="00800F04" w14:paraId="05B7DE84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5B59A626" w14:textId="61F49068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18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1947F4EC" w14:textId="6FD061D3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7.64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788BB189" w14:textId="163F29D5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39.17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226D0A1" w14:textId="4829A327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38.17</w:t>
            </w:r>
          </w:p>
        </w:tc>
        <w:tc>
          <w:tcPr>
            <w:tcW w:w="1134" w:type="dxa"/>
            <w:shd w:val="clear" w:color="auto" w:fill="auto"/>
          </w:tcPr>
          <w:p w14:paraId="461E6DB4" w14:textId="2B7A494A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8637B98" w14:textId="2E39E9B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5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B892A98" w14:textId="6BC0BB1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7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1833E1C9" w14:textId="39925E1F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Erysenegalensein 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69AA53" w14:textId="3C374AF3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5, 7, 8, 11</w:t>
            </w:r>
          </w:p>
        </w:tc>
      </w:tr>
      <w:tr w:rsidR="008D7559" w:rsidRPr="00800F04" w14:paraId="0DFE4A48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0E43AE07" w14:textId="163F11CE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19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577F904" w14:textId="420E7797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8.85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7698EA50" w14:textId="370498F2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23.18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6361F36D" w14:textId="3291B860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22.17</w:t>
            </w:r>
          </w:p>
        </w:tc>
        <w:tc>
          <w:tcPr>
            <w:tcW w:w="1134" w:type="dxa"/>
            <w:shd w:val="clear" w:color="auto" w:fill="auto"/>
          </w:tcPr>
          <w:p w14:paraId="3FC479E2" w14:textId="0D5A579B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F84B268" w14:textId="3658536A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5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0BD41C8" w14:textId="7464DEC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6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07917532" w14:textId="7A4530AE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2,3-Dihydroauriculat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9A2FA" w14:textId="3FEE459A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9</w:t>
            </w:r>
          </w:p>
        </w:tc>
      </w:tr>
      <w:tr w:rsidR="008D7559" w:rsidRPr="00800F04" w14:paraId="572A93A3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7DF4691E" w14:textId="28C3E510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20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471AC0C" w14:textId="2B4B1E0F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8.74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37E1FD7C" w14:textId="5FF98B49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69.13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3C64F91" w14:textId="1FE99CC9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68.13</w:t>
            </w:r>
          </w:p>
        </w:tc>
        <w:tc>
          <w:tcPr>
            <w:tcW w:w="1134" w:type="dxa"/>
            <w:shd w:val="clear" w:color="auto" w:fill="auto"/>
          </w:tcPr>
          <w:p w14:paraId="19E75F7F" w14:textId="5DDF7FD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C473B50" w14:textId="55982FBF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2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33BB6466" w14:textId="7C197999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2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4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37076BF4" w14:textId="65CBA7B0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Erythribyssin</w:t>
            </w:r>
            <w:proofErr w:type="spellEnd"/>
            <w:r w:rsidRPr="00800F04">
              <w:rPr>
                <w:color w:val="auto"/>
                <w:szCs w:val="24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C553BF" w14:textId="50ECF7E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</w:t>
            </w:r>
          </w:p>
        </w:tc>
      </w:tr>
      <w:tr w:rsidR="008D7559" w:rsidRPr="00800F04" w14:paraId="4C4F0C70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71A7EF68" w14:textId="2CD02C09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21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2984AA3" w14:textId="46211A6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8.94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377431BF" w14:textId="31C41621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39.18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7FA540C1" w14:textId="1D10AFDB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38.17</w:t>
            </w:r>
          </w:p>
        </w:tc>
        <w:tc>
          <w:tcPr>
            <w:tcW w:w="1134" w:type="dxa"/>
            <w:shd w:val="clear" w:color="auto" w:fill="auto"/>
          </w:tcPr>
          <w:p w14:paraId="01B21A30" w14:textId="62394814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8A35079" w14:textId="5F76953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2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C52EBCE" w14:textId="71FA809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7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342D1102" w14:textId="277E21AB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Erysenegalensein 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24508" w14:textId="7B1AD464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5, 7, 8, 11</w:t>
            </w:r>
          </w:p>
        </w:tc>
      </w:tr>
      <w:tr w:rsidR="008D7559" w:rsidRPr="00800F04" w14:paraId="4685A087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0326B0D6" w14:textId="3CA92EA4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22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E5AAF85" w14:textId="1D774FFB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9.02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780C80D8" w14:textId="375C66E9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71.15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12B7D53C" w14:textId="07CD81FA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70.14</w:t>
            </w:r>
          </w:p>
        </w:tc>
        <w:tc>
          <w:tcPr>
            <w:tcW w:w="1134" w:type="dxa"/>
            <w:shd w:val="clear" w:color="auto" w:fill="auto"/>
          </w:tcPr>
          <w:p w14:paraId="317C0E87" w14:textId="4A8F1EB3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F461F90" w14:textId="30D68B9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2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4035E54D" w14:textId="35FD2589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1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2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6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6EAA9CE7" w14:textId="0EC3463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Lysisteisoflavon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2523345" w14:textId="6C4F2314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1</w:t>
            </w:r>
          </w:p>
        </w:tc>
      </w:tr>
      <w:tr w:rsidR="008D7559" w:rsidRPr="00800F04" w14:paraId="1714C721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42C383A2" w14:textId="5E4461D6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23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619DC434" w14:textId="0F10A731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9.07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7C7CDD5F" w14:textId="73DA8ABD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69.17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D458796" w14:textId="72EEABAC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68.16</w:t>
            </w:r>
          </w:p>
        </w:tc>
        <w:tc>
          <w:tcPr>
            <w:tcW w:w="1134" w:type="dxa"/>
            <w:shd w:val="clear" w:color="auto" w:fill="auto"/>
          </w:tcPr>
          <w:p w14:paraId="4F6F6BEB" w14:textId="6F99A76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08BFBD4" w14:textId="0A0A58A3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4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1548A53F" w14:textId="356076D3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2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4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1EF82254" w14:textId="3209A370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Erythribyssin</w:t>
            </w:r>
            <w:proofErr w:type="spellEnd"/>
            <w:r w:rsidRPr="00800F04">
              <w:rPr>
                <w:color w:val="auto"/>
                <w:szCs w:val="24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49B796" w14:textId="4B61637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11</w:t>
            </w:r>
          </w:p>
        </w:tc>
      </w:tr>
      <w:tr w:rsidR="008D7559" w:rsidRPr="00800F04" w14:paraId="53C566AE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7754D23B" w14:textId="06A60B25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24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C120C36" w14:textId="0DBCD636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9.14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2B6B20F3" w14:textId="4654BF96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69.17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7DBDFFF" w14:textId="367A0DB9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68.17</w:t>
            </w:r>
          </w:p>
        </w:tc>
        <w:tc>
          <w:tcPr>
            <w:tcW w:w="1134" w:type="dxa"/>
            <w:shd w:val="clear" w:color="auto" w:fill="auto"/>
          </w:tcPr>
          <w:p w14:paraId="592D0BAF" w14:textId="74B7BCE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0260E71" w14:textId="02D9A830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4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3F04E509" w14:textId="7315F767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2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4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39D357E5" w14:textId="0FE37E60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Erythribyssin</w:t>
            </w:r>
            <w:proofErr w:type="spellEnd"/>
            <w:r w:rsidRPr="00800F04">
              <w:rPr>
                <w:color w:val="auto"/>
                <w:szCs w:val="24"/>
              </w:rPr>
              <w:t xml:space="preserve"> 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DFCCEC" w14:textId="5FE36ABA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11</w:t>
            </w:r>
          </w:p>
        </w:tc>
      </w:tr>
      <w:tr w:rsidR="008D7559" w:rsidRPr="00800F04" w14:paraId="3B50CCFA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4320491D" w14:textId="2AA7705A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25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8A1C217" w14:textId="484FF7EA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9.21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009FBD0F" w14:textId="74C25BB2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37.16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B248D9E" w14:textId="68542410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36.16</w:t>
            </w:r>
          </w:p>
        </w:tc>
        <w:tc>
          <w:tcPr>
            <w:tcW w:w="1134" w:type="dxa"/>
            <w:shd w:val="clear" w:color="auto" w:fill="auto"/>
          </w:tcPr>
          <w:p w14:paraId="14599D7A" w14:textId="47D6193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CFAFD57" w14:textId="44A7A804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3D5D4A6" w14:textId="0963E22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4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7</w:t>
            </w:r>
            <w:r w:rsidRPr="00800F04">
              <w:rPr>
                <w:color w:val="auto"/>
                <w:szCs w:val="24"/>
              </w:rPr>
              <w:t xml:space="preserve">  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4D4BC4F6" w14:textId="25AAAFA3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Erysenegalensein 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CFF758" w14:textId="642EC926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11</w:t>
            </w:r>
          </w:p>
        </w:tc>
      </w:tr>
      <w:tr w:rsidR="008D7559" w:rsidRPr="00800F04" w14:paraId="71A1D3E0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04E837E4" w14:textId="717EBA99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lastRenderedPageBreak/>
              <w:t>26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BB4E032" w14:textId="6C94ACBB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9.24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4509CB1C" w14:textId="1EB36105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24.19 (M+NH</w:t>
            </w:r>
            <w:r w:rsidRPr="00800F04">
              <w:rPr>
                <w:color w:val="auto"/>
                <w:szCs w:val="24"/>
                <w:vertAlign w:val="subscript"/>
              </w:rPr>
              <w:t>4</w:t>
            </w:r>
            <w:r w:rsidRPr="00800F04">
              <w:rPr>
                <w:color w:val="auto"/>
                <w:szCs w:val="24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3C1CF0F" w14:textId="629DC39F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06.15</w:t>
            </w:r>
          </w:p>
        </w:tc>
        <w:tc>
          <w:tcPr>
            <w:tcW w:w="1134" w:type="dxa"/>
            <w:shd w:val="clear" w:color="auto" w:fill="auto"/>
          </w:tcPr>
          <w:p w14:paraId="5D313CC7" w14:textId="39B5EAEB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4F57F53" w14:textId="50B70E8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2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922759C" w14:textId="19B6196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30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4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5A06AF12" w14:textId="79F87620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00F04">
              <w:rPr>
                <w:color w:val="auto"/>
                <w:szCs w:val="24"/>
              </w:rPr>
              <w:t>Erycristi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D7737BB" w14:textId="48988C4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, 11</w:t>
            </w:r>
          </w:p>
        </w:tc>
      </w:tr>
      <w:tr w:rsidR="008D7559" w:rsidRPr="00800F04" w14:paraId="2C6B1380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5DEFD2FA" w14:textId="3C130C65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27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47DA440" w14:textId="60A90DA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9.38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73130683" w14:textId="0DAD4BD4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23.18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BEDB292" w14:textId="7097CB5E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22.17</w:t>
            </w:r>
          </w:p>
        </w:tc>
        <w:tc>
          <w:tcPr>
            <w:tcW w:w="1134" w:type="dxa"/>
            <w:shd w:val="clear" w:color="auto" w:fill="auto"/>
          </w:tcPr>
          <w:p w14:paraId="28E862EF" w14:textId="1301FAF0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D112C3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762820C5" w14:textId="5DD71E2D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C7E1D60" w14:textId="40C38626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30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0D39D6CD" w14:textId="069E9D8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Abyssinone</w:t>
            </w:r>
            <w:proofErr w:type="spellEnd"/>
            <w:r w:rsidRPr="00800F04">
              <w:rPr>
                <w:color w:val="auto"/>
                <w:szCs w:val="24"/>
              </w:rPr>
              <w:t xml:space="preserve"> V 4'-O-Methyl Eth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F231BD" w14:textId="06226B5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11</w:t>
            </w:r>
          </w:p>
        </w:tc>
      </w:tr>
      <w:tr w:rsidR="008D7559" w:rsidRPr="00800F04" w14:paraId="045F4ECE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2100E3C8" w14:textId="47ACEBCC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28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A2F3138" w14:textId="353C42A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9.59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3F8008B6" w14:textId="5E4194FB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37.11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DDB0004" w14:textId="01F8BE6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36.10</w:t>
            </w:r>
          </w:p>
        </w:tc>
        <w:tc>
          <w:tcPr>
            <w:tcW w:w="1134" w:type="dxa"/>
            <w:shd w:val="clear" w:color="auto" w:fill="auto"/>
          </w:tcPr>
          <w:p w14:paraId="459C6162" w14:textId="4C914D04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2628EF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B50D4D4" w14:textId="3DFB6E44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2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070195E5" w14:textId="28C5296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0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1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62E0339A" w14:textId="39BC267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Derron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E288ABD" w14:textId="49435C14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5, 8, 10, 11</w:t>
            </w:r>
          </w:p>
        </w:tc>
      </w:tr>
      <w:tr w:rsidR="008D7559" w:rsidRPr="00800F04" w14:paraId="2BF3C2C5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59F8F55A" w14:textId="3210F2F5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29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EE965EC" w14:textId="5383F5B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9.69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1AF7DB9D" w14:textId="3BAB56B6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21.80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1B0D773" w14:textId="01ED8B6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2</w:t>
            </w:r>
            <w:r w:rsidR="00E3128C">
              <w:rPr>
                <w:color w:val="auto"/>
                <w:szCs w:val="24"/>
              </w:rPr>
              <w:t>0</w:t>
            </w:r>
            <w:r w:rsidRPr="00800F04">
              <w:rPr>
                <w:color w:val="auto"/>
                <w:szCs w:val="24"/>
              </w:rPr>
              <w:t>.79</w:t>
            </w:r>
          </w:p>
        </w:tc>
        <w:tc>
          <w:tcPr>
            <w:tcW w:w="1134" w:type="dxa"/>
            <w:shd w:val="clear" w:color="auto" w:fill="auto"/>
          </w:tcPr>
          <w:p w14:paraId="68462034" w14:textId="7D446E50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2628EF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654E6B64" w14:textId="33C82A6B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5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C7AC8E0" w14:textId="215582D7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4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6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5D790247" w14:textId="6DBF1279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Auriculatin</w:t>
            </w:r>
            <w:proofErr w:type="spellEnd"/>
            <w:r w:rsidRPr="00800F04">
              <w:rPr>
                <w:color w:val="auto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5953E2" w14:textId="74B6A6C7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5, 8, 10, 11</w:t>
            </w:r>
          </w:p>
        </w:tc>
      </w:tr>
      <w:tr w:rsidR="008D7559" w:rsidRPr="00800F04" w14:paraId="18D63908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08B44156" w14:textId="36B4AB95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30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63B4122" w14:textId="185EC82B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9.83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2A3E745E" w14:textId="7ABDC302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55.15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39030AC6" w14:textId="1CD9D27B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54.15</w:t>
            </w:r>
          </w:p>
        </w:tc>
        <w:tc>
          <w:tcPr>
            <w:tcW w:w="1134" w:type="dxa"/>
            <w:shd w:val="clear" w:color="auto" w:fill="auto"/>
          </w:tcPr>
          <w:p w14:paraId="44C1127D" w14:textId="4548E76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2628EF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3DEF26F8" w14:textId="04BEF876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2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1AB6BE9B" w14:textId="0FF38B41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1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2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6FBAF0DC" w14:textId="138941A6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Cristacarpi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1B71CBB" w14:textId="1E89E8A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11</w:t>
            </w:r>
          </w:p>
        </w:tc>
      </w:tr>
      <w:tr w:rsidR="008D7559" w:rsidRPr="00800F04" w14:paraId="73FD9462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48AFCEC7" w14:textId="19C68305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31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1B9C87D4" w14:textId="7C2E2852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0.21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5F139A31" w14:textId="14110DE4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23.18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0E0F4343" w14:textId="0372E3A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22.17</w:t>
            </w:r>
          </w:p>
        </w:tc>
        <w:tc>
          <w:tcPr>
            <w:tcW w:w="1134" w:type="dxa"/>
            <w:shd w:val="clear" w:color="auto" w:fill="auto"/>
          </w:tcPr>
          <w:p w14:paraId="7A9425AC" w14:textId="18E31DE3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2628EF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0762A80" w14:textId="0C800E17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0494371" w14:textId="5E61F9A4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6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45AD492D" w14:textId="41DB3F52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8-prenylluteon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DD1865" w14:textId="0EB66BE9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1</w:t>
            </w:r>
          </w:p>
        </w:tc>
      </w:tr>
      <w:tr w:rsidR="008D7559" w:rsidRPr="00800F04" w14:paraId="7728035A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684A3B7F" w14:textId="681679AE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32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2D9728C" w14:textId="5256D76B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0.42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6B0C1E8D" w14:textId="68930EB7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07.19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AFD022F" w14:textId="6CA8836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06.18</w:t>
            </w:r>
          </w:p>
        </w:tc>
        <w:tc>
          <w:tcPr>
            <w:tcW w:w="1134" w:type="dxa"/>
            <w:shd w:val="clear" w:color="auto" w:fill="auto"/>
          </w:tcPr>
          <w:p w14:paraId="67499253" w14:textId="44E005C8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628EF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C7F5E69" w14:textId="48EF7E2F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5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D5596F9" w14:textId="26C8A30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278D841C" w14:textId="7A23D241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00F04">
              <w:rPr>
                <w:color w:val="auto"/>
                <w:szCs w:val="24"/>
              </w:rPr>
              <w:t>Erylysin</w:t>
            </w:r>
            <w:proofErr w:type="spellEnd"/>
            <w:r w:rsidRPr="00800F04">
              <w:rPr>
                <w:color w:val="auto"/>
                <w:szCs w:val="24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11DBBE" w14:textId="6618FE1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, 11</w:t>
            </w:r>
          </w:p>
        </w:tc>
      </w:tr>
      <w:tr w:rsidR="008D7559" w:rsidRPr="00800F04" w14:paraId="48C4A0B3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5515934C" w14:textId="12FEC6B0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33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7C0B156" w14:textId="5A307CE1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0.60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76600B34" w14:textId="1133A7F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07.19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D9AB75C" w14:textId="05C09677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406.18</w:t>
            </w:r>
          </w:p>
        </w:tc>
        <w:tc>
          <w:tcPr>
            <w:tcW w:w="1134" w:type="dxa"/>
            <w:shd w:val="clear" w:color="auto" w:fill="auto"/>
          </w:tcPr>
          <w:p w14:paraId="13792CCD" w14:textId="0846A71D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628EF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AB868ED" w14:textId="1AB67BAE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5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F9E0544" w14:textId="65B370D0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6C3CF23E" w14:textId="2FFBDB04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00F04">
              <w:rPr>
                <w:color w:val="auto"/>
                <w:szCs w:val="24"/>
              </w:rPr>
              <w:t>Erythrisenegalon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9262E21" w14:textId="561339DC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00F04">
              <w:rPr>
                <w:color w:val="auto"/>
                <w:szCs w:val="24"/>
              </w:rPr>
              <w:t>1, 2, 11</w:t>
            </w:r>
          </w:p>
        </w:tc>
      </w:tr>
      <w:tr w:rsidR="00800F04" w:rsidRPr="00800F04" w14:paraId="2311B92C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75AC313B" w14:textId="0257E5AC" w:rsidR="00044A21" w:rsidRPr="00800F04" w:rsidRDefault="00CB0375" w:rsidP="00800F04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34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69E9907A" w14:textId="704FAADB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1.52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405895D3" w14:textId="3B5A847A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63.25 (</w:t>
            </w:r>
            <w:proofErr w:type="spellStart"/>
            <w:r w:rsidRPr="00800F04">
              <w:rPr>
                <w:color w:val="auto"/>
                <w:szCs w:val="24"/>
              </w:rPr>
              <w:t>M+Na</w:t>
            </w:r>
            <w:proofErr w:type="spellEnd"/>
            <w:r w:rsidRPr="00800F04">
              <w:rPr>
                <w:color w:val="auto"/>
                <w:szCs w:val="24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178A302" w14:textId="1A990BF9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4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125806" w14:textId="7C6D0627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317, 262, 195, 81 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6C79EEB" w14:textId="7D91F6EE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2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432874D0" w14:textId="63BB16E6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0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0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0216286E" w14:textId="1B6A5AEF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Dolichin</w:t>
            </w:r>
            <w:proofErr w:type="spellEnd"/>
            <w:r w:rsidRPr="00800F04">
              <w:rPr>
                <w:color w:val="auto"/>
                <w:szCs w:val="24"/>
              </w:rPr>
              <w:t xml:space="preserve"> isom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19C7C6" w14:textId="41F9541E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</w:t>
            </w:r>
            <w:r w:rsidR="009F7BC1" w:rsidRPr="00800F04">
              <w:rPr>
                <w:color w:val="auto"/>
                <w:szCs w:val="24"/>
              </w:rPr>
              <w:t>, 11</w:t>
            </w:r>
          </w:p>
        </w:tc>
      </w:tr>
      <w:tr w:rsidR="008D7559" w:rsidRPr="00800F04" w14:paraId="3F75F3B9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0445F017" w14:textId="46AAF4B8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35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A18432D" w14:textId="5B386F6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1.69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5FD5DE40" w14:textId="1E475298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05.17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ABC3357" w14:textId="7F75143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04.17</w:t>
            </w:r>
          </w:p>
        </w:tc>
        <w:tc>
          <w:tcPr>
            <w:tcW w:w="1134" w:type="dxa"/>
            <w:shd w:val="clear" w:color="auto" w:fill="auto"/>
          </w:tcPr>
          <w:p w14:paraId="110A4E46" w14:textId="5361B5A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A54CD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36999B6" w14:textId="050ED75F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5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53AC37F" w14:textId="2BE28C12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4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0A6A9397" w14:textId="5D60E4E5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Scandenon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5ACC107" w14:textId="387AA91A" w:rsidR="008D7559" w:rsidRPr="00800F04" w:rsidRDefault="008D7559" w:rsidP="008D755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, 11</w:t>
            </w:r>
          </w:p>
        </w:tc>
      </w:tr>
      <w:tr w:rsidR="008D7559" w:rsidRPr="00800F04" w14:paraId="3105EAD4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4D8E1C48" w14:textId="37979DA3" w:rsidR="008D7559" w:rsidRPr="00800F04" w:rsidRDefault="008D7559" w:rsidP="008D7559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36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FDFE3A0" w14:textId="64A12756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1.76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2B2C596D" w14:textId="156EEFCD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49.11 (M+H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5F6F7E71" w14:textId="5BF251FB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48.11</w:t>
            </w:r>
          </w:p>
        </w:tc>
        <w:tc>
          <w:tcPr>
            <w:tcW w:w="1134" w:type="dxa"/>
            <w:shd w:val="clear" w:color="auto" w:fill="auto"/>
          </w:tcPr>
          <w:p w14:paraId="535298B4" w14:textId="33F7EBEE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A54CD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22B9218F" w14:textId="7FAB70E4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8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33494191" w14:textId="6F16E1EC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2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0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4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1C65309E" w14:textId="5BE607C1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Erybraedin 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06E82D" w14:textId="36920613" w:rsidR="008D7559" w:rsidRPr="00800F04" w:rsidRDefault="008D7559" w:rsidP="008D755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1, 11, </w:t>
            </w:r>
          </w:p>
        </w:tc>
      </w:tr>
      <w:tr w:rsidR="00800F04" w:rsidRPr="00800F04" w14:paraId="16878451" w14:textId="77777777" w:rsidTr="000D46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142F4369" w14:textId="396D0B5E" w:rsidR="00044A21" w:rsidRPr="00800F04" w:rsidRDefault="00CB0375" w:rsidP="00800F04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37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439CFAF" w14:textId="620BDF2C" w:rsidR="00044A21" w:rsidRPr="00800F04" w:rsidRDefault="00044A21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1.98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68E163C8" w14:textId="7C7D7844" w:rsidR="00044A21" w:rsidRPr="00800F04" w:rsidRDefault="00044A21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45.24 (</w:t>
            </w:r>
            <w:proofErr w:type="spellStart"/>
            <w:r w:rsidRPr="00800F04">
              <w:rPr>
                <w:color w:val="auto"/>
                <w:szCs w:val="24"/>
              </w:rPr>
              <w:t>M+Na</w:t>
            </w:r>
            <w:proofErr w:type="spellEnd"/>
            <w:r w:rsidRPr="00800F04">
              <w:rPr>
                <w:color w:val="auto"/>
                <w:szCs w:val="24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29BDEF8F" w14:textId="747BCE5F" w:rsidR="00044A21" w:rsidRPr="00800F04" w:rsidRDefault="00044A21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322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9C1D1C" w14:textId="4CA91483" w:rsidR="00044A21" w:rsidRPr="00800F04" w:rsidRDefault="00044A21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277, 179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E15A50B" w14:textId="0D84C520" w:rsidR="00044A21" w:rsidRPr="00800F04" w:rsidRDefault="00044A21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2 </w:t>
            </w:r>
            <w:proofErr w:type="spellStart"/>
            <w:r w:rsidRPr="00800F04">
              <w:rPr>
                <w:color w:val="auto"/>
                <w:szCs w:val="24"/>
              </w:rPr>
              <w:t>mDa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14:paraId="7F698A28" w14:textId="398B26CE" w:rsidR="00044A21" w:rsidRPr="00800F04" w:rsidRDefault="00044A21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0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18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4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0EE627B5" w14:textId="2A5C7FEF" w:rsidR="00044A21" w:rsidRPr="00800F04" w:rsidRDefault="00044A21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proofErr w:type="spellStart"/>
            <w:r w:rsidRPr="00800F04">
              <w:rPr>
                <w:color w:val="auto"/>
                <w:szCs w:val="24"/>
              </w:rPr>
              <w:t>Neobavaisoflavon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E8DF1F1" w14:textId="4B97153E" w:rsidR="00044A21" w:rsidRPr="00800F04" w:rsidRDefault="005D06DA" w:rsidP="00800F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1, </w:t>
            </w:r>
            <w:r w:rsidR="00044A21" w:rsidRPr="00800F04">
              <w:rPr>
                <w:color w:val="auto"/>
                <w:szCs w:val="24"/>
              </w:rPr>
              <w:t>2</w:t>
            </w:r>
            <w:r w:rsidRPr="00800F04">
              <w:rPr>
                <w:color w:val="auto"/>
                <w:szCs w:val="24"/>
              </w:rPr>
              <w:t>, 11</w:t>
            </w:r>
          </w:p>
        </w:tc>
      </w:tr>
      <w:tr w:rsidR="00800F04" w:rsidRPr="00800F04" w14:paraId="791C4FBF" w14:textId="77777777" w:rsidTr="000D4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vAlign w:val="center"/>
          </w:tcPr>
          <w:p w14:paraId="6B1A95CD" w14:textId="41600401" w:rsidR="00044A21" w:rsidRPr="00800F04" w:rsidRDefault="00CB0375" w:rsidP="00800F04">
            <w:pPr>
              <w:spacing w:line="240" w:lineRule="auto"/>
              <w:jc w:val="left"/>
              <w:rPr>
                <w:color w:val="auto"/>
              </w:rPr>
            </w:pPr>
            <w:r>
              <w:rPr>
                <w:color w:val="auto"/>
              </w:rPr>
              <w:t>38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5F1D806" w14:textId="7F39C98B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2.18</w:t>
            </w:r>
          </w:p>
        </w:tc>
        <w:tc>
          <w:tcPr>
            <w:tcW w:w="1907" w:type="dxa"/>
            <w:gridSpan w:val="2"/>
            <w:shd w:val="clear" w:color="auto" w:fill="auto"/>
            <w:vAlign w:val="center"/>
          </w:tcPr>
          <w:p w14:paraId="59F95670" w14:textId="66F5D2BA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29.28 (</w:t>
            </w:r>
            <w:proofErr w:type="spellStart"/>
            <w:r w:rsidRPr="00800F04">
              <w:rPr>
                <w:color w:val="auto"/>
                <w:szCs w:val="24"/>
              </w:rPr>
              <w:t>M+Na</w:t>
            </w:r>
            <w:proofErr w:type="spellEnd"/>
            <w:r w:rsidRPr="00800F04">
              <w:rPr>
                <w:color w:val="auto"/>
                <w:szCs w:val="24"/>
              </w:rPr>
              <w:t>)</w:t>
            </w:r>
          </w:p>
        </w:tc>
        <w:tc>
          <w:tcPr>
            <w:tcW w:w="1114" w:type="dxa"/>
            <w:shd w:val="clear" w:color="auto" w:fill="auto"/>
            <w:vAlign w:val="center"/>
          </w:tcPr>
          <w:p w14:paraId="4D75F50E" w14:textId="7FA225DF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406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470948" w14:textId="4922CCD2" w:rsidR="00044A21" w:rsidRPr="00800F04" w:rsidRDefault="008D7559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5D3BD7E9" w14:textId="0A93E954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10 ppm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BD6EDCB" w14:textId="676B052B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C</w:t>
            </w:r>
            <w:r w:rsidRPr="00800F04">
              <w:rPr>
                <w:color w:val="auto"/>
                <w:szCs w:val="24"/>
                <w:vertAlign w:val="subscript"/>
              </w:rPr>
              <w:t>25</w:t>
            </w:r>
            <w:r w:rsidRPr="00800F04">
              <w:rPr>
                <w:color w:val="auto"/>
                <w:szCs w:val="24"/>
              </w:rPr>
              <w:t>H</w:t>
            </w:r>
            <w:r w:rsidRPr="00800F04">
              <w:rPr>
                <w:color w:val="auto"/>
                <w:szCs w:val="24"/>
                <w:vertAlign w:val="subscript"/>
              </w:rPr>
              <w:t>26</w:t>
            </w:r>
            <w:r w:rsidRPr="00800F04">
              <w:rPr>
                <w:color w:val="auto"/>
                <w:szCs w:val="24"/>
              </w:rPr>
              <w:t>O</w:t>
            </w:r>
            <w:r w:rsidRPr="00800F04">
              <w:rPr>
                <w:color w:val="auto"/>
                <w:szCs w:val="24"/>
                <w:vertAlign w:val="subscript"/>
              </w:rPr>
              <w:t>5</w:t>
            </w:r>
          </w:p>
        </w:tc>
        <w:tc>
          <w:tcPr>
            <w:tcW w:w="3285" w:type="dxa"/>
            <w:shd w:val="clear" w:color="auto" w:fill="auto"/>
            <w:vAlign w:val="center"/>
          </w:tcPr>
          <w:p w14:paraId="5F6D7104" w14:textId="0FB231AB" w:rsidR="00044A21" w:rsidRPr="00800F04" w:rsidRDefault="00044A21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>6,8-diprenylgeniste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95925B" w14:textId="2C31D843" w:rsidR="00044A21" w:rsidRPr="00800F04" w:rsidRDefault="00E422DA" w:rsidP="00800F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800F04">
              <w:rPr>
                <w:color w:val="auto"/>
                <w:szCs w:val="24"/>
              </w:rPr>
              <w:t xml:space="preserve">1, </w:t>
            </w:r>
            <w:r w:rsidR="00044A21" w:rsidRPr="00800F04">
              <w:rPr>
                <w:color w:val="auto"/>
                <w:szCs w:val="24"/>
              </w:rPr>
              <w:t>2</w:t>
            </w:r>
            <w:r w:rsidRPr="00800F04">
              <w:rPr>
                <w:color w:val="auto"/>
                <w:szCs w:val="24"/>
              </w:rPr>
              <w:t>, 5, 8, 10</w:t>
            </w:r>
          </w:p>
        </w:tc>
      </w:tr>
    </w:tbl>
    <w:p w14:paraId="3A55BE7B" w14:textId="2C6206E6" w:rsidR="00995A6B" w:rsidRDefault="00995A6B" w:rsidP="00995A6B">
      <w:pPr>
        <w:rPr>
          <w:b/>
          <w:bCs/>
        </w:rPr>
      </w:pPr>
    </w:p>
    <w:p w14:paraId="47AF6A30" w14:textId="2F899BF7" w:rsidR="00D73864" w:rsidRDefault="00D73864" w:rsidP="00995A6B">
      <w:pPr>
        <w:rPr>
          <w:b/>
          <w:bCs/>
        </w:rPr>
      </w:pPr>
    </w:p>
    <w:p w14:paraId="4D31151E" w14:textId="6F03F730" w:rsidR="00D73864" w:rsidRDefault="00D73864" w:rsidP="00995A6B">
      <w:pPr>
        <w:rPr>
          <w:b/>
          <w:bCs/>
        </w:rPr>
      </w:pPr>
    </w:p>
    <w:p w14:paraId="062EDDBC" w14:textId="4EFD1AFC" w:rsidR="00D73864" w:rsidRDefault="00D73864" w:rsidP="00995A6B">
      <w:pPr>
        <w:rPr>
          <w:b/>
          <w:bCs/>
        </w:rPr>
      </w:pPr>
    </w:p>
    <w:p w14:paraId="5F011D65" w14:textId="48D1A274" w:rsidR="00D73864" w:rsidRDefault="00D73864" w:rsidP="00995A6B">
      <w:pPr>
        <w:rPr>
          <w:b/>
          <w:bCs/>
        </w:rPr>
      </w:pPr>
    </w:p>
    <w:p w14:paraId="2D521229" w14:textId="408F7674" w:rsidR="00D73864" w:rsidRDefault="00D73864" w:rsidP="00995A6B">
      <w:pPr>
        <w:rPr>
          <w:b/>
          <w:bCs/>
        </w:rPr>
      </w:pPr>
    </w:p>
    <w:p w14:paraId="5AC00586" w14:textId="13A0C72A" w:rsidR="00D73864" w:rsidRDefault="00D73864" w:rsidP="00995A6B">
      <w:pPr>
        <w:rPr>
          <w:b/>
          <w:bCs/>
        </w:rPr>
      </w:pPr>
    </w:p>
    <w:p w14:paraId="7F8510A1" w14:textId="5A5ADE77" w:rsidR="004D039F" w:rsidRPr="0087185C" w:rsidRDefault="004D039F">
      <w:pPr>
        <w:rPr>
          <w:b/>
          <w:bCs/>
        </w:rPr>
        <w:sectPr w:rsidR="004D039F" w:rsidRPr="0087185C" w:rsidSect="00995A6B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Hlk104218286"/>
    </w:p>
    <w:bookmarkEnd w:id="0"/>
    <w:p w14:paraId="2C959CDA" w14:textId="324A99D6" w:rsidR="00F81D4B" w:rsidRDefault="00F81D4B">
      <w:pPr>
        <w:rPr>
          <w:b/>
          <w:bCs/>
        </w:rPr>
      </w:pPr>
      <w:r w:rsidRPr="00F81D4B">
        <w:rPr>
          <w:b/>
          <w:bCs/>
        </w:rPr>
        <w:lastRenderedPageBreak/>
        <w:t>References</w:t>
      </w:r>
    </w:p>
    <w:p w14:paraId="40D15CE5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ind w:left="567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/>
          <w:sz w:val="24"/>
          <w:szCs w:val="24"/>
        </w:rPr>
        <w:t xml:space="preserve">Son NT, </w:t>
      </w:r>
      <w:proofErr w:type="spellStart"/>
      <w:r w:rsidRPr="00FB3877">
        <w:rPr>
          <w:rFonts w:ascii="Garamond" w:hAnsi="Garamond"/>
          <w:sz w:val="24"/>
          <w:szCs w:val="24"/>
        </w:rPr>
        <w:t>Elshamy</w:t>
      </w:r>
      <w:proofErr w:type="spellEnd"/>
      <w:r w:rsidRPr="00FB3877">
        <w:rPr>
          <w:rFonts w:ascii="Garamond" w:hAnsi="Garamond"/>
          <w:sz w:val="24"/>
          <w:szCs w:val="24"/>
        </w:rPr>
        <w:t xml:space="preserve"> AI. Flavonoids and other Non-alkaloidal Constituents of Genus </w:t>
      </w:r>
      <w:r w:rsidRPr="00FB3877">
        <w:rPr>
          <w:rFonts w:ascii="Garamond" w:hAnsi="Garamond"/>
          <w:i/>
          <w:iCs/>
          <w:sz w:val="24"/>
          <w:szCs w:val="24"/>
        </w:rPr>
        <w:t>Erythrina</w:t>
      </w:r>
      <w:r w:rsidRPr="00FB3877">
        <w:rPr>
          <w:rFonts w:ascii="Garamond" w:hAnsi="Garamond"/>
          <w:sz w:val="24"/>
          <w:szCs w:val="24"/>
        </w:rPr>
        <w:t xml:space="preserve">: Phytochemical Review. Combinatorial Chemistry &amp; High Throughput Screening 2021; 24(1): 20-58. </w:t>
      </w:r>
      <w:hyperlink r:id="rId5" w:history="1">
        <w:r w:rsidRPr="00FB3877">
          <w:rPr>
            <w:rStyle w:val="Hyperlink"/>
            <w:rFonts w:ascii="Garamond" w:hAnsi="Garamond"/>
            <w:sz w:val="24"/>
            <w:szCs w:val="24"/>
          </w:rPr>
          <w:t>https://dx.doi.org/10.2174/1386207323666200609141517</w:t>
        </w:r>
      </w:hyperlink>
    </w:p>
    <w:p w14:paraId="3AE590E3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/>
          <w:sz w:val="24"/>
          <w:szCs w:val="24"/>
        </w:rPr>
        <w:t xml:space="preserve">Fofana S, </w:t>
      </w:r>
      <w:proofErr w:type="spellStart"/>
      <w:r w:rsidRPr="00FB3877">
        <w:rPr>
          <w:rFonts w:ascii="Garamond" w:hAnsi="Garamond"/>
          <w:sz w:val="24"/>
          <w:szCs w:val="24"/>
        </w:rPr>
        <w:t>Ouédraogo</w:t>
      </w:r>
      <w:proofErr w:type="spellEnd"/>
      <w:r w:rsidRPr="00FB3877">
        <w:rPr>
          <w:rFonts w:ascii="Garamond" w:hAnsi="Garamond"/>
          <w:sz w:val="24"/>
          <w:szCs w:val="24"/>
        </w:rPr>
        <w:t xml:space="preserve"> M, Esposito RC, </w:t>
      </w:r>
      <w:proofErr w:type="spellStart"/>
      <w:r w:rsidRPr="00FB3877">
        <w:rPr>
          <w:rFonts w:ascii="Garamond" w:hAnsi="Garamond"/>
          <w:sz w:val="24"/>
          <w:szCs w:val="24"/>
        </w:rPr>
        <w:t>Ouedraogo</w:t>
      </w:r>
      <w:proofErr w:type="spellEnd"/>
      <w:r w:rsidRPr="00FB3877">
        <w:rPr>
          <w:rFonts w:ascii="Garamond" w:hAnsi="Garamond"/>
          <w:sz w:val="24"/>
          <w:szCs w:val="24"/>
        </w:rPr>
        <w:t xml:space="preserve"> WP, </w:t>
      </w:r>
      <w:proofErr w:type="spellStart"/>
      <w:r w:rsidRPr="00FB3877">
        <w:rPr>
          <w:rFonts w:ascii="Garamond" w:hAnsi="Garamond"/>
          <w:sz w:val="24"/>
          <w:szCs w:val="24"/>
        </w:rPr>
        <w:t>Delporte</w:t>
      </w:r>
      <w:proofErr w:type="spellEnd"/>
      <w:r w:rsidRPr="00FB3877">
        <w:rPr>
          <w:rFonts w:ascii="Garamond" w:hAnsi="Garamond"/>
          <w:sz w:val="24"/>
          <w:szCs w:val="24"/>
        </w:rPr>
        <w:t xml:space="preserve"> C, Van </w:t>
      </w:r>
      <w:proofErr w:type="spellStart"/>
      <w:r w:rsidRPr="00FB3877">
        <w:rPr>
          <w:rFonts w:ascii="Garamond" w:hAnsi="Garamond"/>
          <w:sz w:val="24"/>
          <w:szCs w:val="24"/>
        </w:rPr>
        <w:t>Antwerpen</w:t>
      </w:r>
      <w:proofErr w:type="spellEnd"/>
      <w:r w:rsidRPr="00FB3877">
        <w:rPr>
          <w:rFonts w:ascii="Garamond" w:hAnsi="Garamond"/>
          <w:sz w:val="24"/>
          <w:szCs w:val="24"/>
        </w:rPr>
        <w:t xml:space="preserve"> P, Mathieu V, </w:t>
      </w:r>
      <w:proofErr w:type="spellStart"/>
      <w:r w:rsidRPr="00FB3877">
        <w:rPr>
          <w:rFonts w:ascii="Garamond" w:hAnsi="Garamond"/>
          <w:sz w:val="24"/>
          <w:szCs w:val="24"/>
        </w:rPr>
        <w:t>Guissou</w:t>
      </w:r>
      <w:proofErr w:type="spellEnd"/>
      <w:r w:rsidRPr="00FB3877">
        <w:rPr>
          <w:rFonts w:ascii="Garamond" w:hAnsi="Garamond"/>
          <w:sz w:val="24"/>
          <w:szCs w:val="24"/>
        </w:rPr>
        <w:t xml:space="preserve"> IP. Systematic Review of Potential </w:t>
      </w:r>
      <w:proofErr w:type="spellStart"/>
      <w:r w:rsidRPr="00FB3877">
        <w:rPr>
          <w:rFonts w:ascii="Garamond" w:hAnsi="Garamond"/>
          <w:sz w:val="24"/>
          <w:szCs w:val="24"/>
        </w:rPr>
        <w:t>Anticancerous</w:t>
      </w:r>
      <w:proofErr w:type="spellEnd"/>
      <w:r w:rsidRPr="00FB3877">
        <w:rPr>
          <w:rFonts w:ascii="Garamond" w:hAnsi="Garamond"/>
          <w:sz w:val="24"/>
          <w:szCs w:val="24"/>
        </w:rPr>
        <w:t xml:space="preserve"> Activities of </w:t>
      </w:r>
      <w:r w:rsidRPr="00FB3877">
        <w:rPr>
          <w:rFonts w:ascii="Garamond" w:hAnsi="Garamond"/>
          <w:i/>
          <w:iCs/>
          <w:sz w:val="24"/>
          <w:szCs w:val="24"/>
        </w:rPr>
        <w:t>Erythrina senegalensis DC (Fabaceae)</w:t>
      </w:r>
      <w:r w:rsidRPr="00FB3877">
        <w:rPr>
          <w:rFonts w:ascii="Garamond" w:hAnsi="Garamond"/>
          <w:sz w:val="24"/>
          <w:szCs w:val="24"/>
        </w:rPr>
        <w:t xml:space="preserve">. Plants. 2022; 11(1):19. </w:t>
      </w:r>
      <w:hyperlink r:id="rId6" w:history="1">
        <w:r w:rsidRPr="00FB3877">
          <w:rPr>
            <w:rStyle w:val="Hyperlink"/>
            <w:rFonts w:ascii="Garamond" w:hAnsi="Garamond"/>
            <w:sz w:val="24"/>
            <w:szCs w:val="24"/>
          </w:rPr>
          <w:t>https://doi.org/10.3390/plants11010019</w:t>
        </w:r>
      </w:hyperlink>
    </w:p>
    <w:p w14:paraId="13F42A30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/>
          <w:sz w:val="24"/>
          <w:szCs w:val="24"/>
        </w:rPr>
        <w:t xml:space="preserve">Cui L, </w:t>
      </w:r>
      <w:proofErr w:type="spellStart"/>
      <w:r w:rsidRPr="00FB3877">
        <w:rPr>
          <w:rFonts w:ascii="Garamond" w:hAnsi="Garamond"/>
          <w:sz w:val="24"/>
          <w:szCs w:val="24"/>
        </w:rPr>
        <w:t>Thuong</w:t>
      </w:r>
      <w:proofErr w:type="spellEnd"/>
      <w:r w:rsidRPr="00FB3877">
        <w:rPr>
          <w:rFonts w:ascii="Garamond" w:hAnsi="Garamond"/>
          <w:sz w:val="24"/>
          <w:szCs w:val="24"/>
        </w:rPr>
        <w:t xml:space="preserve"> PT, Lee HS, </w:t>
      </w:r>
      <w:proofErr w:type="spellStart"/>
      <w:r w:rsidRPr="00FB3877">
        <w:rPr>
          <w:rFonts w:ascii="Garamond" w:hAnsi="Garamond"/>
          <w:sz w:val="24"/>
          <w:szCs w:val="24"/>
        </w:rPr>
        <w:t>Ndinteh</w:t>
      </w:r>
      <w:proofErr w:type="spellEnd"/>
      <w:r w:rsidRPr="00FB3877">
        <w:rPr>
          <w:rFonts w:ascii="Garamond" w:hAnsi="Garamond"/>
          <w:sz w:val="24"/>
          <w:szCs w:val="24"/>
        </w:rPr>
        <w:t xml:space="preserve"> DT, </w:t>
      </w:r>
      <w:proofErr w:type="spellStart"/>
      <w:r w:rsidRPr="00FB3877">
        <w:rPr>
          <w:rFonts w:ascii="Garamond" w:hAnsi="Garamond"/>
          <w:sz w:val="24"/>
          <w:szCs w:val="24"/>
        </w:rPr>
        <w:t>Mbafor</w:t>
      </w:r>
      <w:proofErr w:type="spellEnd"/>
      <w:r w:rsidRPr="00FB3877">
        <w:rPr>
          <w:rFonts w:ascii="Garamond" w:hAnsi="Garamond"/>
          <w:sz w:val="24"/>
          <w:szCs w:val="24"/>
        </w:rPr>
        <w:t xml:space="preserve"> JT, </w:t>
      </w:r>
      <w:proofErr w:type="spellStart"/>
      <w:r w:rsidRPr="00FB3877">
        <w:rPr>
          <w:rFonts w:ascii="Garamond" w:hAnsi="Garamond"/>
          <w:sz w:val="24"/>
          <w:szCs w:val="24"/>
        </w:rPr>
        <w:t>Fomum</w:t>
      </w:r>
      <w:proofErr w:type="spellEnd"/>
      <w:r w:rsidRPr="00FB3877">
        <w:rPr>
          <w:rFonts w:ascii="Garamond" w:hAnsi="Garamond"/>
          <w:sz w:val="24"/>
          <w:szCs w:val="24"/>
        </w:rPr>
        <w:t xml:space="preserve"> ZT, Oh WK. Flavanones from the stem bark of </w:t>
      </w:r>
      <w:r w:rsidRPr="00FB3877">
        <w:rPr>
          <w:rFonts w:ascii="Garamond" w:hAnsi="Garamond"/>
          <w:i/>
          <w:iCs/>
          <w:sz w:val="24"/>
          <w:szCs w:val="24"/>
        </w:rPr>
        <w:t xml:space="preserve">Erythrina </w:t>
      </w:r>
      <w:proofErr w:type="spellStart"/>
      <w:r w:rsidRPr="00FB3877">
        <w:rPr>
          <w:rFonts w:ascii="Garamond" w:hAnsi="Garamond"/>
          <w:i/>
          <w:iCs/>
          <w:sz w:val="24"/>
          <w:szCs w:val="24"/>
        </w:rPr>
        <w:t>abyssinica</w:t>
      </w:r>
      <w:proofErr w:type="spellEnd"/>
      <w:r w:rsidRPr="00FB3877">
        <w:rPr>
          <w:rFonts w:ascii="Garamond" w:hAnsi="Garamond"/>
          <w:sz w:val="24"/>
          <w:szCs w:val="24"/>
        </w:rPr>
        <w:t xml:space="preserve">. Bioorganic &amp; Medicinal Chemistry. 2008; 16(24): 10356-10362. </w:t>
      </w:r>
      <w:hyperlink r:id="rId7" w:tgtFrame="_blank" w:tooltip="Persistent link using digital object identifier" w:history="1">
        <w:r w:rsidRPr="00FB3877">
          <w:rPr>
            <w:rStyle w:val="Hyperlink"/>
            <w:rFonts w:ascii="Garamond" w:hAnsi="Garamond" w:cs="Arial"/>
            <w:color w:val="0C7DBB"/>
            <w:sz w:val="24"/>
            <w:szCs w:val="24"/>
          </w:rPr>
          <w:t>https://doi.org/10.1016/j.bmc.2008.10.012</w:t>
        </w:r>
      </w:hyperlink>
    </w:p>
    <w:p w14:paraId="19031F20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Style w:val="Hyperlink"/>
          <w:rFonts w:ascii="Garamond" w:hAnsi="Garamond"/>
          <w:color w:val="auto"/>
          <w:sz w:val="24"/>
          <w:szCs w:val="24"/>
          <w:u w:val="none"/>
        </w:rPr>
      </w:pPr>
      <w:r w:rsidRPr="00FB3877">
        <w:rPr>
          <w:rFonts w:ascii="Garamond" w:hAnsi="Garamond"/>
          <w:sz w:val="24"/>
          <w:szCs w:val="24"/>
        </w:rPr>
        <w:t xml:space="preserve">Pérez AJ, Hassan EM, </w:t>
      </w:r>
      <w:proofErr w:type="spellStart"/>
      <w:r w:rsidRPr="00FB3877">
        <w:rPr>
          <w:rFonts w:ascii="Garamond" w:hAnsi="Garamond"/>
          <w:sz w:val="24"/>
          <w:szCs w:val="24"/>
        </w:rPr>
        <w:t>Pecio</w:t>
      </w:r>
      <w:proofErr w:type="spellEnd"/>
      <w:r w:rsidRPr="00FB3877">
        <w:rPr>
          <w:rFonts w:ascii="Garamond" w:hAnsi="Garamond"/>
          <w:sz w:val="24"/>
          <w:szCs w:val="24"/>
        </w:rPr>
        <w:t xml:space="preserve"> L, Omer EA, </w:t>
      </w:r>
      <w:proofErr w:type="spellStart"/>
      <w:r w:rsidRPr="00FB3877">
        <w:rPr>
          <w:rFonts w:ascii="Garamond" w:hAnsi="Garamond"/>
          <w:sz w:val="24"/>
          <w:szCs w:val="24"/>
        </w:rPr>
        <w:t>Kucinska</w:t>
      </w:r>
      <w:proofErr w:type="spellEnd"/>
      <w:r w:rsidRPr="00FB3877">
        <w:rPr>
          <w:rFonts w:ascii="Garamond" w:hAnsi="Garamond"/>
          <w:sz w:val="24"/>
          <w:szCs w:val="24"/>
        </w:rPr>
        <w:t xml:space="preserve"> M, </w:t>
      </w:r>
      <w:proofErr w:type="spellStart"/>
      <w:r w:rsidRPr="00FB3877">
        <w:rPr>
          <w:rFonts w:ascii="Garamond" w:hAnsi="Garamond"/>
          <w:sz w:val="24"/>
          <w:szCs w:val="24"/>
        </w:rPr>
        <w:t>Murias</w:t>
      </w:r>
      <w:proofErr w:type="spellEnd"/>
      <w:r w:rsidRPr="00FB3877">
        <w:rPr>
          <w:rFonts w:ascii="Garamond" w:hAnsi="Garamond"/>
          <w:sz w:val="24"/>
          <w:szCs w:val="24"/>
        </w:rPr>
        <w:t xml:space="preserve"> M, </w:t>
      </w:r>
      <w:proofErr w:type="spellStart"/>
      <w:r w:rsidRPr="00FB3877">
        <w:rPr>
          <w:rFonts w:ascii="Garamond" w:hAnsi="Garamond"/>
          <w:sz w:val="24"/>
          <w:szCs w:val="24"/>
        </w:rPr>
        <w:t>Stochmal</w:t>
      </w:r>
      <w:proofErr w:type="spellEnd"/>
      <w:r w:rsidRPr="00FB3877">
        <w:rPr>
          <w:rFonts w:ascii="Garamond" w:hAnsi="Garamond"/>
          <w:sz w:val="24"/>
          <w:szCs w:val="24"/>
        </w:rPr>
        <w:t xml:space="preserve"> A. Triterpenoid saponins and C-glycosyl flavones from stem bark of </w:t>
      </w:r>
      <w:r w:rsidRPr="00FB3877">
        <w:rPr>
          <w:rFonts w:ascii="Garamond" w:hAnsi="Garamond"/>
          <w:i/>
          <w:iCs/>
          <w:sz w:val="24"/>
          <w:szCs w:val="24"/>
        </w:rPr>
        <w:t xml:space="preserve">Erythrina </w:t>
      </w:r>
      <w:proofErr w:type="spellStart"/>
      <w:r w:rsidRPr="00FB3877">
        <w:rPr>
          <w:rFonts w:ascii="Garamond" w:hAnsi="Garamond"/>
          <w:i/>
          <w:iCs/>
          <w:sz w:val="24"/>
          <w:szCs w:val="24"/>
        </w:rPr>
        <w:t>abyssinica</w:t>
      </w:r>
      <w:proofErr w:type="spellEnd"/>
      <w:r w:rsidRPr="00FB3877">
        <w:rPr>
          <w:rFonts w:ascii="Garamond" w:hAnsi="Garamond"/>
          <w:sz w:val="24"/>
          <w:szCs w:val="24"/>
        </w:rPr>
        <w:t xml:space="preserve"> Lam and their cytotoxic effects. Phytochemistry Letters. 2015; 13: 59-67. </w:t>
      </w:r>
      <w:hyperlink r:id="rId8" w:tgtFrame="_blank" w:tooltip="Persistent link using digital object identifier" w:history="1">
        <w:r w:rsidRPr="00FB3877">
          <w:rPr>
            <w:rStyle w:val="Hyperlink"/>
            <w:rFonts w:ascii="Garamond" w:hAnsi="Garamond" w:cs="Arial"/>
            <w:color w:val="auto"/>
            <w:sz w:val="24"/>
            <w:szCs w:val="24"/>
          </w:rPr>
          <w:t>https://doi.org/10.1016/j.phytol.2015.05.013</w:t>
        </w:r>
      </w:hyperlink>
    </w:p>
    <w:p w14:paraId="27CDBE22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/>
          <w:sz w:val="24"/>
          <w:szCs w:val="24"/>
        </w:rPr>
        <w:t xml:space="preserve">Lee JS, Oh WK, </w:t>
      </w:r>
      <w:proofErr w:type="spellStart"/>
      <w:r w:rsidRPr="00FB3877">
        <w:rPr>
          <w:rFonts w:ascii="Garamond" w:hAnsi="Garamond"/>
          <w:sz w:val="24"/>
          <w:szCs w:val="24"/>
        </w:rPr>
        <w:t>Ahn</w:t>
      </w:r>
      <w:proofErr w:type="spellEnd"/>
      <w:r w:rsidRPr="00FB3877">
        <w:rPr>
          <w:rFonts w:ascii="Garamond" w:hAnsi="Garamond"/>
          <w:sz w:val="24"/>
          <w:szCs w:val="24"/>
        </w:rPr>
        <w:t xml:space="preserve"> JS, Kim YH, </w:t>
      </w:r>
      <w:proofErr w:type="spellStart"/>
      <w:r w:rsidRPr="00FB3877">
        <w:rPr>
          <w:rFonts w:ascii="Garamond" w:hAnsi="Garamond"/>
          <w:sz w:val="24"/>
          <w:szCs w:val="24"/>
        </w:rPr>
        <w:t>Mbafor</w:t>
      </w:r>
      <w:proofErr w:type="spellEnd"/>
      <w:r w:rsidRPr="00FB3877">
        <w:rPr>
          <w:rFonts w:ascii="Garamond" w:hAnsi="Garamond"/>
          <w:sz w:val="24"/>
          <w:szCs w:val="24"/>
        </w:rPr>
        <w:t xml:space="preserve"> JT, </w:t>
      </w:r>
      <w:proofErr w:type="spellStart"/>
      <w:r w:rsidRPr="00FB3877">
        <w:rPr>
          <w:rFonts w:ascii="Garamond" w:hAnsi="Garamond"/>
          <w:sz w:val="24"/>
          <w:szCs w:val="24"/>
        </w:rPr>
        <w:t>Wandji</w:t>
      </w:r>
      <w:proofErr w:type="spellEnd"/>
      <w:r w:rsidRPr="00FB3877">
        <w:rPr>
          <w:rFonts w:ascii="Garamond" w:hAnsi="Garamond"/>
          <w:sz w:val="24"/>
          <w:szCs w:val="24"/>
        </w:rPr>
        <w:t xml:space="preserve"> J, </w:t>
      </w:r>
      <w:proofErr w:type="spellStart"/>
      <w:r w:rsidRPr="00FB3877">
        <w:rPr>
          <w:rFonts w:ascii="Garamond" w:hAnsi="Garamond"/>
          <w:sz w:val="24"/>
          <w:szCs w:val="24"/>
        </w:rPr>
        <w:t>Fomum</w:t>
      </w:r>
      <w:proofErr w:type="spellEnd"/>
      <w:r w:rsidRPr="00FB3877">
        <w:rPr>
          <w:rFonts w:ascii="Garamond" w:hAnsi="Garamond"/>
          <w:sz w:val="24"/>
          <w:szCs w:val="24"/>
        </w:rPr>
        <w:t xml:space="preserve"> ZT. </w:t>
      </w:r>
      <w:proofErr w:type="spellStart"/>
      <w:r w:rsidRPr="00FB3877">
        <w:rPr>
          <w:rFonts w:ascii="Garamond" w:hAnsi="Garamond"/>
          <w:sz w:val="24"/>
          <w:szCs w:val="24"/>
        </w:rPr>
        <w:t>Prenylisoflavonoids</w:t>
      </w:r>
      <w:proofErr w:type="spellEnd"/>
      <w:r w:rsidRPr="00FB3877">
        <w:rPr>
          <w:rFonts w:ascii="Garamond" w:hAnsi="Garamond"/>
          <w:sz w:val="24"/>
          <w:szCs w:val="24"/>
        </w:rPr>
        <w:t xml:space="preserve"> from Erythrina senegalensis as novel HIV-1 protease inhibitors. Planta Medica. 2009; 75(3): 268-270. https://doi.org/10.1055/s-0028-1088395.</w:t>
      </w:r>
    </w:p>
    <w:p w14:paraId="1B03D7F9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Thomas N, Zachariah SM. Pharmacological activities of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chromene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derivatives: an overview. Asian Journal of Pharmaceutical and Clinical Research. 2013; 6(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Suppl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2): 11-15.</w:t>
      </w:r>
    </w:p>
    <w:p w14:paraId="7D813914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Bilanda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DC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Dzeufiet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PDD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Fouda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YB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Ngapout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RF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Tcheutchoua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Y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Owona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PE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Wouamba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SCN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Tatchou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LT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Dimo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T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Kamtchouing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P. Antihypertensive and antidiabetic activities of Erythrina senegalensis DC (Fabaceae) stem bark aqueous extract on diabetic hypertensive rats, Journal of Ethnopharmacology. 2020; 246: 112200. https://doi.org/10.1016/j.jep.2019.112200.</w:t>
      </w:r>
    </w:p>
    <w:p w14:paraId="6177BB5C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Oh WK, Lee C-H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Seo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JH, Chung MY, Cui L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Fomum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ZT, Kang JS, Lee HS. Diacylglycerol acyltransferase-inhibitory compounds from Erythrina senegalensis. Archives of Pharmacal Research. 2009; 32: 43-47. https://doi.org/10.1007/s12272-009-1116-2.</w:t>
      </w:r>
    </w:p>
    <w:p w14:paraId="495BA571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/>
          <w:sz w:val="24"/>
          <w:szCs w:val="24"/>
        </w:rPr>
        <w:t xml:space="preserve">Taylor RB, Corley DG, </w:t>
      </w:r>
      <w:proofErr w:type="spellStart"/>
      <w:r w:rsidRPr="00FB3877">
        <w:rPr>
          <w:rFonts w:ascii="Garamond" w:hAnsi="Garamond"/>
          <w:sz w:val="24"/>
          <w:szCs w:val="24"/>
        </w:rPr>
        <w:t>Tempesta</w:t>
      </w:r>
      <w:proofErr w:type="spellEnd"/>
      <w:r w:rsidRPr="00FB3877">
        <w:rPr>
          <w:rFonts w:ascii="Garamond" w:hAnsi="Garamond"/>
          <w:sz w:val="24"/>
          <w:szCs w:val="24"/>
        </w:rPr>
        <w:t xml:space="preserve"> MS, </w:t>
      </w:r>
      <w:proofErr w:type="spellStart"/>
      <w:r w:rsidRPr="00FB3877">
        <w:rPr>
          <w:rFonts w:ascii="Garamond" w:hAnsi="Garamond"/>
          <w:sz w:val="24"/>
          <w:szCs w:val="24"/>
        </w:rPr>
        <w:t>Fomum</w:t>
      </w:r>
      <w:proofErr w:type="spellEnd"/>
      <w:r w:rsidRPr="00FB3877">
        <w:rPr>
          <w:rFonts w:ascii="Garamond" w:hAnsi="Garamond"/>
          <w:sz w:val="24"/>
          <w:szCs w:val="24"/>
        </w:rPr>
        <w:t xml:space="preserve"> ZT, </w:t>
      </w:r>
      <w:proofErr w:type="spellStart"/>
      <w:r w:rsidRPr="00FB3877">
        <w:rPr>
          <w:rFonts w:ascii="Garamond" w:hAnsi="Garamond"/>
          <w:sz w:val="24"/>
          <w:szCs w:val="24"/>
        </w:rPr>
        <w:t>Ayafor</w:t>
      </w:r>
      <w:proofErr w:type="spellEnd"/>
      <w:r w:rsidRPr="00FB3877">
        <w:rPr>
          <w:rFonts w:ascii="Garamond" w:hAnsi="Garamond"/>
          <w:sz w:val="24"/>
          <w:szCs w:val="24"/>
        </w:rPr>
        <w:t xml:space="preserve"> JF, </w:t>
      </w:r>
      <w:proofErr w:type="spellStart"/>
      <w:r w:rsidRPr="00FB3877">
        <w:rPr>
          <w:rFonts w:ascii="Garamond" w:hAnsi="Garamond"/>
          <w:sz w:val="24"/>
          <w:szCs w:val="24"/>
        </w:rPr>
        <w:t>Wandji</w:t>
      </w:r>
      <w:proofErr w:type="spellEnd"/>
      <w:r w:rsidRPr="00FB3877">
        <w:rPr>
          <w:rFonts w:ascii="Garamond" w:hAnsi="Garamond"/>
          <w:sz w:val="24"/>
          <w:szCs w:val="24"/>
        </w:rPr>
        <w:t xml:space="preserve"> J, </w:t>
      </w:r>
      <w:proofErr w:type="spellStart"/>
      <w:r w:rsidRPr="00FB3877">
        <w:rPr>
          <w:rFonts w:ascii="Garamond" w:hAnsi="Garamond"/>
          <w:sz w:val="24"/>
          <w:szCs w:val="24"/>
        </w:rPr>
        <w:t>Ifeadike</w:t>
      </w:r>
      <w:proofErr w:type="spellEnd"/>
      <w:r w:rsidRPr="00FB3877">
        <w:rPr>
          <w:rFonts w:ascii="Garamond" w:hAnsi="Garamond"/>
          <w:sz w:val="24"/>
          <w:szCs w:val="24"/>
        </w:rPr>
        <w:t xml:space="preserve"> PN. 2,3-Dihydroauriculatin, a new prenylated </w:t>
      </w:r>
      <w:proofErr w:type="spellStart"/>
      <w:r w:rsidRPr="00FB3877">
        <w:rPr>
          <w:rFonts w:ascii="Garamond" w:hAnsi="Garamond"/>
          <w:sz w:val="24"/>
          <w:szCs w:val="24"/>
        </w:rPr>
        <w:t>isoflavanone</w:t>
      </w:r>
      <w:proofErr w:type="spellEnd"/>
      <w:r w:rsidRPr="00FB3877">
        <w:rPr>
          <w:rFonts w:ascii="Garamond" w:hAnsi="Garamond"/>
          <w:sz w:val="24"/>
          <w:szCs w:val="24"/>
        </w:rPr>
        <w:t xml:space="preserve"> from </w:t>
      </w:r>
      <w:r w:rsidRPr="00FB3877">
        <w:rPr>
          <w:rFonts w:ascii="Garamond" w:hAnsi="Garamond"/>
          <w:i/>
          <w:iCs/>
          <w:sz w:val="24"/>
          <w:szCs w:val="24"/>
        </w:rPr>
        <w:t>Erythrina senegalensis</w:t>
      </w:r>
      <w:r w:rsidRPr="00FB3877">
        <w:rPr>
          <w:rFonts w:ascii="Garamond" w:hAnsi="Garamond"/>
          <w:sz w:val="24"/>
          <w:szCs w:val="24"/>
        </w:rPr>
        <w:t xml:space="preserve">. Application of the selective INEPT technique. Journal of Natural Products. 1986; 49(4): 670–673. </w:t>
      </w:r>
      <w:hyperlink r:id="rId9" w:history="1">
        <w:r w:rsidRPr="00FB3877">
          <w:rPr>
            <w:rStyle w:val="Hyperlink"/>
            <w:rFonts w:ascii="Garamond" w:hAnsi="Garamond"/>
            <w:sz w:val="24"/>
            <w:szCs w:val="24"/>
          </w:rPr>
          <w:t>https://doi.org/10.1021/np50046a019</w:t>
        </w:r>
      </w:hyperlink>
      <w:r w:rsidRPr="00FB3877">
        <w:rPr>
          <w:rFonts w:ascii="Garamond" w:hAnsi="Garamond"/>
          <w:sz w:val="24"/>
          <w:szCs w:val="24"/>
        </w:rPr>
        <w:t xml:space="preserve"> </w:t>
      </w:r>
    </w:p>
    <w:p w14:paraId="5BE6C4E7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lastRenderedPageBreak/>
        <w:t xml:space="preserve">Oh WK, Lee HS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Ahn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SC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Ahn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JS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Mbafor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JT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Wandji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J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Fomum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ZT, Chang HK, Kim YH. Prenylated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isoflavonoids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from Erythrina senegalensis. Phytochemistry. 1999; 51(8): 1147-1150. https://doi.org/10.1016/S0031-9422(99)00171-5.</w:t>
      </w:r>
    </w:p>
    <w:p w14:paraId="3F1CBE7D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Fahmy NM, Al-Sayed E, El-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Shazly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Singab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AN. Comprehensive review on flavonoids biological activities of Erythrina plant species. Industrial Crops and Products. 2018; 123: 500-538. https://doi.org/10.1016/j.indcrop.2018.06.028.</w:t>
      </w:r>
    </w:p>
    <w:p w14:paraId="4CC4A2D1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Koch K, Schulz G, </w:t>
      </w:r>
      <w:proofErr w:type="spellStart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>Döring</w:t>
      </w:r>
      <w:proofErr w:type="spellEnd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 W, </w:t>
      </w:r>
      <w:proofErr w:type="spellStart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>Büchter</w:t>
      </w:r>
      <w:proofErr w:type="spellEnd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 C, </w:t>
      </w:r>
      <w:proofErr w:type="spellStart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>Havermann</w:t>
      </w:r>
      <w:proofErr w:type="spellEnd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 S, </w:t>
      </w:r>
      <w:proofErr w:type="spellStart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>Mutiso</w:t>
      </w:r>
      <w:proofErr w:type="spellEnd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 PC, </w:t>
      </w:r>
      <w:proofErr w:type="spellStart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>Passreiter</w:t>
      </w:r>
      <w:proofErr w:type="spellEnd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 C, </w:t>
      </w:r>
      <w:proofErr w:type="spellStart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>Wätjen</w:t>
      </w:r>
      <w:proofErr w:type="spellEnd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 W. </w:t>
      </w:r>
      <w:proofErr w:type="spellStart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>Abyssinone</w:t>
      </w:r>
      <w:proofErr w:type="spellEnd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 V, a prenylated flavonoid isolated from the stem bark of </w:t>
      </w:r>
      <w:r w:rsidRPr="00FB3877">
        <w:rPr>
          <w:rStyle w:val="Emphasis"/>
          <w:rFonts w:ascii="Garamond" w:hAnsi="Garamond"/>
          <w:color w:val="2A2A2A"/>
          <w:sz w:val="24"/>
          <w:szCs w:val="24"/>
          <w:bdr w:val="none" w:sz="0" w:space="0" w:color="auto" w:frame="1"/>
          <w:shd w:val="clear" w:color="auto" w:fill="FFFFFF"/>
        </w:rPr>
        <w:t xml:space="preserve">Erythrina </w:t>
      </w:r>
      <w:proofErr w:type="spellStart"/>
      <w:r w:rsidRPr="00FB3877">
        <w:rPr>
          <w:rStyle w:val="Emphasis"/>
          <w:rFonts w:ascii="Garamond" w:hAnsi="Garamond"/>
          <w:color w:val="2A2A2A"/>
          <w:sz w:val="24"/>
          <w:szCs w:val="24"/>
          <w:bdr w:val="none" w:sz="0" w:space="0" w:color="auto" w:frame="1"/>
          <w:shd w:val="clear" w:color="auto" w:fill="FFFFFF"/>
        </w:rPr>
        <w:t>melanacantha</w:t>
      </w:r>
      <w:proofErr w:type="spellEnd"/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 increases oxidative stress and decreases stress resistance in </w:t>
      </w:r>
      <w:r w:rsidRPr="00FB3877">
        <w:rPr>
          <w:rStyle w:val="Emphasis"/>
          <w:rFonts w:ascii="Garamond" w:hAnsi="Garamond"/>
          <w:color w:val="2A2A2A"/>
          <w:sz w:val="24"/>
          <w:szCs w:val="24"/>
          <w:bdr w:val="none" w:sz="0" w:space="0" w:color="auto" w:frame="1"/>
          <w:shd w:val="clear" w:color="auto" w:fill="FFFFFF"/>
        </w:rPr>
        <w:t>Caenorhabditis elegans</w:t>
      </w:r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. </w:t>
      </w:r>
      <w:r w:rsidRPr="00FB3877">
        <w:rPr>
          <w:rStyle w:val="Emphasis"/>
          <w:rFonts w:ascii="Garamond" w:hAnsi="Garamond"/>
          <w:i w:val="0"/>
          <w:iCs w:val="0"/>
          <w:color w:val="2A2A2A"/>
          <w:sz w:val="24"/>
          <w:szCs w:val="24"/>
          <w:bdr w:val="none" w:sz="0" w:space="0" w:color="auto" w:frame="1"/>
          <w:shd w:val="clear" w:color="auto" w:fill="FFFFFF"/>
        </w:rPr>
        <w:t>Journal of Pharmacy and Pharmacology</w:t>
      </w:r>
      <w:r w:rsidRPr="00FB3877">
        <w:rPr>
          <w:rFonts w:ascii="Garamond" w:hAnsi="Garamond"/>
          <w:color w:val="2A2A2A"/>
          <w:sz w:val="24"/>
          <w:szCs w:val="24"/>
          <w:shd w:val="clear" w:color="auto" w:fill="FFFFFF"/>
        </w:rPr>
        <w:t xml:space="preserve">. 2019; 71(6): 1007–1016. </w:t>
      </w:r>
      <w:hyperlink r:id="rId10" w:history="1">
        <w:r w:rsidRPr="00FB3877">
          <w:rPr>
            <w:rStyle w:val="Hyperlink"/>
            <w:rFonts w:ascii="Garamond" w:hAnsi="Garamond"/>
            <w:color w:val="006FB7"/>
            <w:sz w:val="24"/>
            <w:szCs w:val="24"/>
            <w:bdr w:val="none" w:sz="0" w:space="0" w:color="auto" w:frame="1"/>
            <w:shd w:val="clear" w:color="auto" w:fill="FFFFFF"/>
          </w:rPr>
          <w:t>https://doi.org/10.1111/jphp.13074</w:t>
        </w:r>
      </w:hyperlink>
    </w:p>
    <w:p w14:paraId="2EA70ADC" w14:textId="77777777" w:rsidR="004672BB" w:rsidRPr="00FB3877" w:rsidRDefault="004672BB" w:rsidP="004672BB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Garamond" w:hAnsi="Garamond"/>
          <w:sz w:val="24"/>
          <w:szCs w:val="24"/>
        </w:rPr>
      </w:pPr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Tanaka H, Hattori H, Sato M, Yamaguchi R, </w:t>
      </w:r>
      <w:proofErr w:type="spellStart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Fukai</w:t>
      </w:r>
      <w:proofErr w:type="spellEnd"/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 xml:space="preserve"> T, Tanaka T, Sakai E. New constituents from the roots of </w:t>
      </w:r>
      <w:r w:rsidRPr="00FB3877">
        <w:rPr>
          <w:rFonts w:ascii="Garamond" w:hAnsi="Garamond" w:cs="Arial"/>
          <w:i/>
          <w:iCs/>
          <w:color w:val="222222"/>
          <w:sz w:val="24"/>
          <w:szCs w:val="24"/>
          <w:shd w:val="clear" w:color="auto" w:fill="FFFFFF"/>
        </w:rPr>
        <w:t>Erythrina x bidwillii</w:t>
      </w:r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. Heterocycles. 2007; 71(8): 1779-1785. J-GLOBAL ID</w:t>
      </w:r>
      <w:r w:rsidRPr="00FB3877">
        <w:rPr>
          <w:rFonts w:ascii="MS Gothic" w:eastAsia="MS Gothic" w:hAnsi="MS Gothic" w:cs="MS Gothic" w:hint="eastAsia"/>
          <w:color w:val="222222"/>
          <w:sz w:val="24"/>
          <w:szCs w:val="24"/>
          <w:shd w:val="clear" w:color="auto" w:fill="FFFFFF"/>
        </w:rPr>
        <w:t>:</w:t>
      </w:r>
      <w:r w:rsidRPr="00FB3877">
        <w:rPr>
          <w:rFonts w:ascii="MS Gothic" w:eastAsia="MS Gothic" w:hAnsi="MS Gothic" w:cs="MS Gothic"/>
          <w:color w:val="222222"/>
          <w:sz w:val="24"/>
          <w:szCs w:val="24"/>
          <w:shd w:val="clear" w:color="auto" w:fill="FFFFFF"/>
        </w:rPr>
        <w:t xml:space="preserve"> </w:t>
      </w:r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200902209370831775 Reference number</w:t>
      </w:r>
      <w:r w:rsidRPr="00FB3877">
        <w:rPr>
          <w:rFonts w:ascii="MS Gothic" w:eastAsia="MS Gothic" w:hAnsi="MS Gothic" w:cs="MS Gothic" w:hint="eastAsia"/>
          <w:color w:val="222222"/>
          <w:sz w:val="24"/>
          <w:szCs w:val="24"/>
          <w:shd w:val="clear" w:color="auto" w:fill="FFFFFF"/>
        </w:rPr>
        <w:t>:</w:t>
      </w:r>
      <w:r w:rsidRPr="00FB3877">
        <w:rPr>
          <w:rFonts w:ascii="MS Gothic" w:eastAsia="MS Gothic" w:hAnsi="MS Gothic" w:cs="MS Gothic"/>
          <w:color w:val="222222"/>
          <w:sz w:val="24"/>
          <w:szCs w:val="24"/>
          <w:shd w:val="clear" w:color="auto" w:fill="FFFFFF"/>
        </w:rPr>
        <w:t xml:space="preserve"> </w:t>
      </w:r>
      <w:r w:rsidRPr="00FB3877">
        <w:rPr>
          <w:rFonts w:ascii="Garamond" w:hAnsi="Garamond" w:cs="Arial"/>
          <w:color w:val="222222"/>
          <w:sz w:val="24"/>
          <w:szCs w:val="24"/>
          <w:shd w:val="clear" w:color="auto" w:fill="FFFFFF"/>
        </w:rPr>
        <w:t>07A0716548</w:t>
      </w:r>
    </w:p>
    <w:p w14:paraId="72FC641B" w14:textId="77777777" w:rsidR="004672BB" w:rsidRPr="00F81D4B" w:rsidRDefault="004672BB">
      <w:pPr>
        <w:rPr>
          <w:b/>
          <w:bCs/>
        </w:rPr>
      </w:pPr>
    </w:p>
    <w:sectPr w:rsidR="004672BB" w:rsidRPr="00F81D4B" w:rsidSect="004D039F">
      <w:pgSz w:w="12240" w:h="15840"/>
      <w:pgMar w:top="1440" w:right="1440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82CAF"/>
    <w:multiLevelType w:val="hybridMultilevel"/>
    <w:tmpl w:val="97E232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3913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11E"/>
    <w:rsid w:val="00005E5D"/>
    <w:rsid w:val="0001650B"/>
    <w:rsid w:val="00044A21"/>
    <w:rsid w:val="000765F9"/>
    <w:rsid w:val="000C0CA3"/>
    <w:rsid w:val="000C3121"/>
    <w:rsid w:val="000D46A2"/>
    <w:rsid w:val="00107903"/>
    <w:rsid w:val="00135F98"/>
    <w:rsid w:val="00143C73"/>
    <w:rsid w:val="00154370"/>
    <w:rsid w:val="001E566D"/>
    <w:rsid w:val="001F0080"/>
    <w:rsid w:val="0020085A"/>
    <w:rsid w:val="002626DA"/>
    <w:rsid w:val="00265980"/>
    <w:rsid w:val="002A2E02"/>
    <w:rsid w:val="002F348C"/>
    <w:rsid w:val="00364F06"/>
    <w:rsid w:val="003666D4"/>
    <w:rsid w:val="00366E9F"/>
    <w:rsid w:val="003738C2"/>
    <w:rsid w:val="0037721F"/>
    <w:rsid w:val="00386F85"/>
    <w:rsid w:val="003954F0"/>
    <w:rsid w:val="004378C2"/>
    <w:rsid w:val="004463C0"/>
    <w:rsid w:val="0045275B"/>
    <w:rsid w:val="004672BB"/>
    <w:rsid w:val="0049534C"/>
    <w:rsid w:val="004B0274"/>
    <w:rsid w:val="004C47BD"/>
    <w:rsid w:val="004D039F"/>
    <w:rsid w:val="004E77FE"/>
    <w:rsid w:val="005045F7"/>
    <w:rsid w:val="00570C1F"/>
    <w:rsid w:val="00572AB9"/>
    <w:rsid w:val="00573301"/>
    <w:rsid w:val="005A0B77"/>
    <w:rsid w:val="005D06DA"/>
    <w:rsid w:val="005F1AFC"/>
    <w:rsid w:val="005F7453"/>
    <w:rsid w:val="00652D96"/>
    <w:rsid w:val="00661713"/>
    <w:rsid w:val="00664C9B"/>
    <w:rsid w:val="00675598"/>
    <w:rsid w:val="006C6FE6"/>
    <w:rsid w:val="007027A0"/>
    <w:rsid w:val="00712968"/>
    <w:rsid w:val="00780FB1"/>
    <w:rsid w:val="007862E6"/>
    <w:rsid w:val="007A0C32"/>
    <w:rsid w:val="007A2092"/>
    <w:rsid w:val="007E0139"/>
    <w:rsid w:val="007F71CD"/>
    <w:rsid w:val="00800F04"/>
    <w:rsid w:val="0084211E"/>
    <w:rsid w:val="00863155"/>
    <w:rsid w:val="00866B24"/>
    <w:rsid w:val="0087185C"/>
    <w:rsid w:val="00872E69"/>
    <w:rsid w:val="008739B0"/>
    <w:rsid w:val="008B4993"/>
    <w:rsid w:val="008B5483"/>
    <w:rsid w:val="008D7559"/>
    <w:rsid w:val="00941EEC"/>
    <w:rsid w:val="00995A6B"/>
    <w:rsid w:val="009B0FC8"/>
    <w:rsid w:val="009F7BC1"/>
    <w:rsid w:val="00A2493C"/>
    <w:rsid w:val="00A87059"/>
    <w:rsid w:val="00A876B0"/>
    <w:rsid w:val="00A93C1C"/>
    <w:rsid w:val="00AB08CD"/>
    <w:rsid w:val="00AC5217"/>
    <w:rsid w:val="00AD0D9B"/>
    <w:rsid w:val="00AD7E06"/>
    <w:rsid w:val="00AE692D"/>
    <w:rsid w:val="00BC21FE"/>
    <w:rsid w:val="00BF3EA0"/>
    <w:rsid w:val="00C275A2"/>
    <w:rsid w:val="00C4388E"/>
    <w:rsid w:val="00CB0375"/>
    <w:rsid w:val="00CB55D3"/>
    <w:rsid w:val="00CB5EE3"/>
    <w:rsid w:val="00CD38A2"/>
    <w:rsid w:val="00CF0BE0"/>
    <w:rsid w:val="00D0491B"/>
    <w:rsid w:val="00D170FA"/>
    <w:rsid w:val="00D73864"/>
    <w:rsid w:val="00DA158D"/>
    <w:rsid w:val="00DC1355"/>
    <w:rsid w:val="00DF0775"/>
    <w:rsid w:val="00E15FE7"/>
    <w:rsid w:val="00E1605F"/>
    <w:rsid w:val="00E2541D"/>
    <w:rsid w:val="00E27E6A"/>
    <w:rsid w:val="00E3128C"/>
    <w:rsid w:val="00E422DA"/>
    <w:rsid w:val="00EF3377"/>
    <w:rsid w:val="00F00C69"/>
    <w:rsid w:val="00F46233"/>
    <w:rsid w:val="00F81D4B"/>
    <w:rsid w:val="00FB5EDE"/>
    <w:rsid w:val="00FD5F95"/>
    <w:rsid w:val="00FE18F1"/>
    <w:rsid w:val="00FF2327"/>
    <w:rsid w:val="00FF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F2547"/>
  <w15:chartTrackingRefBased/>
  <w15:docId w15:val="{B760F7FA-64A0-4A80-A67E-687EE1D39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11E"/>
    <w:pPr>
      <w:spacing w:line="360" w:lineRule="auto"/>
      <w:jc w:val="both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121"/>
    <w:pPr>
      <w:keepNext/>
      <w:keepLines/>
      <w:spacing w:before="240" w:after="0" w:line="259" w:lineRule="auto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121"/>
    <w:rPr>
      <w:rFonts w:ascii="Garamond" w:eastAsiaTheme="majorEastAsia" w:hAnsi="Garamond" w:cstheme="majorBidi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84211E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8421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995A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95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C73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43C7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A0C3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C5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217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217"/>
    <w:rPr>
      <w:rFonts w:ascii="Garamond" w:hAnsi="Garamond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54F0"/>
    <w:pPr>
      <w:spacing w:after="0" w:line="240" w:lineRule="auto"/>
    </w:pPr>
    <w:rPr>
      <w:rFonts w:ascii="Garamond" w:hAnsi="Garamon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phytol.2015.05.01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bmc.2008.10.01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3390/plants11010019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x.doi.org/10.2174/1386207323666200609141517" TargetMode="External"/><Relationship Id="rId10" Type="http://schemas.openxmlformats.org/officeDocument/2006/relationships/hyperlink" Target="https://doi.org/10.1111/jphp.1307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21/np50046a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1200</Words>
  <Characters>68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ley</dc:creator>
  <cp:keywords/>
  <dc:description/>
  <cp:lastModifiedBy>Benjamin Harley</cp:lastModifiedBy>
  <cp:revision>10</cp:revision>
  <dcterms:created xsi:type="dcterms:W3CDTF">2022-04-23T17:16:00Z</dcterms:created>
  <dcterms:modified xsi:type="dcterms:W3CDTF">2022-11-14T20:43:00Z</dcterms:modified>
</cp:coreProperties>
</file>